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EF928" w14:textId="4529D5E6" w:rsidR="004E51A0" w:rsidRPr="001450A5" w:rsidRDefault="004E51A0" w:rsidP="004E51A0">
      <w:pPr>
        <w:spacing w:line="480" w:lineRule="auto"/>
        <w:jc w:val="center"/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t>Supplementary Materials</w:t>
      </w:r>
    </w:p>
    <w:p w14:paraId="4C70243C" w14:textId="6E6E622E" w:rsidR="004E51A0" w:rsidRPr="001450A5" w:rsidRDefault="004E51A0" w:rsidP="004E51A0">
      <w:pPr>
        <w:spacing w:line="480" w:lineRule="auto"/>
        <w:jc w:val="center"/>
        <w:rPr>
          <w:sz w:val="22"/>
          <w:szCs w:val="22"/>
        </w:rPr>
      </w:pPr>
      <w:r w:rsidRPr="001450A5">
        <w:rPr>
          <w:sz w:val="22"/>
          <w:szCs w:val="22"/>
        </w:rPr>
        <w:t xml:space="preserve">Explaining the association between urbanicity and psychotic-like experiences in </w:t>
      </w:r>
      <w:r w:rsidR="004B51F1" w:rsidRPr="001450A5">
        <w:rPr>
          <w:sz w:val="22"/>
          <w:szCs w:val="22"/>
        </w:rPr>
        <w:t>adolescence</w:t>
      </w:r>
      <w:r w:rsidRPr="001450A5">
        <w:rPr>
          <w:sz w:val="22"/>
          <w:szCs w:val="22"/>
        </w:rPr>
        <w:t>: The indirect effect of urban exposures</w:t>
      </w:r>
    </w:p>
    <w:p w14:paraId="1C37E0B2" w14:textId="26B3BD25" w:rsidR="004E51A0" w:rsidRPr="001450A5" w:rsidRDefault="004E51A0" w:rsidP="004E51A0">
      <w:pPr>
        <w:spacing w:line="480" w:lineRule="auto"/>
        <w:jc w:val="center"/>
        <w:rPr>
          <w:sz w:val="22"/>
          <w:szCs w:val="22"/>
        </w:rPr>
      </w:pPr>
    </w:p>
    <w:p w14:paraId="1C3F041F" w14:textId="2E9DB0C2" w:rsidR="000216C1" w:rsidRDefault="000216C1" w:rsidP="001450A5">
      <w:pPr>
        <w:rPr>
          <w:sz w:val="22"/>
          <w:szCs w:val="22"/>
        </w:rPr>
      </w:pPr>
      <w:r w:rsidRPr="001450A5">
        <w:rPr>
          <w:sz w:val="22"/>
          <w:szCs w:val="22"/>
        </w:rPr>
        <w:t xml:space="preserve">Supplemental Table 1. </w:t>
      </w:r>
      <w:r w:rsidR="001450A5" w:rsidRPr="001450A5">
        <w:rPr>
          <w:sz w:val="22"/>
          <w:szCs w:val="22"/>
        </w:rPr>
        <w:t>Participant Characteristics for Included and Excluded Respondents</w:t>
      </w:r>
      <w:r w:rsidR="001450A5">
        <w:rPr>
          <w:sz w:val="22"/>
          <w:szCs w:val="22"/>
        </w:rPr>
        <w:t xml:space="preserve"> </w:t>
      </w:r>
      <w:r w:rsidR="008758DE" w:rsidRPr="001450A5">
        <w:rPr>
          <w:sz w:val="22"/>
          <w:szCs w:val="22"/>
        </w:rPr>
        <w:t>(p.</w:t>
      </w:r>
      <w:r w:rsidR="00651097" w:rsidRPr="001450A5">
        <w:rPr>
          <w:sz w:val="22"/>
          <w:szCs w:val="22"/>
        </w:rPr>
        <w:t xml:space="preserve"> </w:t>
      </w:r>
      <w:r w:rsidR="008758DE" w:rsidRPr="001450A5">
        <w:rPr>
          <w:sz w:val="22"/>
          <w:szCs w:val="22"/>
        </w:rPr>
        <w:t>2)</w:t>
      </w:r>
    </w:p>
    <w:p w14:paraId="7292CD8D" w14:textId="77777777" w:rsidR="001450A5" w:rsidRDefault="001450A5" w:rsidP="001450A5">
      <w:pPr>
        <w:rPr>
          <w:sz w:val="22"/>
          <w:szCs w:val="22"/>
        </w:rPr>
      </w:pPr>
    </w:p>
    <w:p w14:paraId="0669D9E6" w14:textId="464ED1F6" w:rsidR="001450A5" w:rsidRPr="001450A5" w:rsidRDefault="001450A5" w:rsidP="00CA5142">
      <w:pPr>
        <w:spacing w:line="480" w:lineRule="auto"/>
        <w:rPr>
          <w:sz w:val="22"/>
          <w:szCs w:val="22"/>
        </w:rPr>
      </w:pPr>
      <w:r w:rsidRPr="001450A5"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2</w:t>
      </w:r>
      <w:r w:rsidRPr="001450A5">
        <w:rPr>
          <w:sz w:val="22"/>
          <w:szCs w:val="22"/>
        </w:rPr>
        <w:t xml:space="preserve">. Associations between PLE-Distress Variables and Urbanicity or Candidate Mediators (p. </w:t>
      </w:r>
      <w:r>
        <w:rPr>
          <w:sz w:val="22"/>
          <w:szCs w:val="22"/>
        </w:rPr>
        <w:t>3</w:t>
      </w:r>
      <w:r w:rsidRPr="001450A5">
        <w:rPr>
          <w:sz w:val="22"/>
          <w:szCs w:val="22"/>
        </w:rPr>
        <w:t>)</w:t>
      </w:r>
    </w:p>
    <w:p w14:paraId="4E7BAAC0" w14:textId="32D61BE6" w:rsidR="008758DE" w:rsidRPr="001450A5" w:rsidRDefault="008758DE" w:rsidP="008758DE">
      <w:pPr>
        <w:spacing w:line="480" w:lineRule="auto"/>
        <w:rPr>
          <w:sz w:val="22"/>
          <w:szCs w:val="22"/>
        </w:rPr>
      </w:pPr>
      <w:r w:rsidRPr="001450A5">
        <w:rPr>
          <w:sz w:val="22"/>
          <w:szCs w:val="22"/>
        </w:rPr>
        <w:t xml:space="preserve">Supplemental Table </w:t>
      </w:r>
      <w:r w:rsidR="001450A5">
        <w:rPr>
          <w:sz w:val="22"/>
          <w:szCs w:val="22"/>
        </w:rPr>
        <w:t>3</w:t>
      </w:r>
      <w:r w:rsidRPr="001450A5">
        <w:rPr>
          <w:sz w:val="22"/>
          <w:szCs w:val="22"/>
        </w:rPr>
        <w:t xml:space="preserve">. PLE-Distress Mediation Analyses (p. </w:t>
      </w:r>
      <w:r w:rsidR="001450A5">
        <w:rPr>
          <w:sz w:val="22"/>
          <w:szCs w:val="22"/>
        </w:rPr>
        <w:t>4</w:t>
      </w:r>
      <w:r w:rsidRPr="001450A5">
        <w:rPr>
          <w:sz w:val="22"/>
          <w:szCs w:val="22"/>
        </w:rPr>
        <w:t>)</w:t>
      </w:r>
    </w:p>
    <w:p w14:paraId="276B21D5" w14:textId="1FB35304" w:rsidR="00EE7FE7" w:rsidRPr="001450A5" w:rsidRDefault="00EE7FE7" w:rsidP="00EE7FE7">
      <w:pPr>
        <w:rPr>
          <w:sz w:val="22"/>
          <w:szCs w:val="22"/>
        </w:rPr>
      </w:pPr>
      <w:r w:rsidRPr="001450A5">
        <w:rPr>
          <w:sz w:val="22"/>
          <w:szCs w:val="22"/>
        </w:rPr>
        <w:t xml:space="preserve">Supplemental Table </w:t>
      </w:r>
      <w:r w:rsidR="001450A5">
        <w:rPr>
          <w:sz w:val="22"/>
          <w:szCs w:val="22"/>
        </w:rPr>
        <w:t>4</w:t>
      </w:r>
      <w:r w:rsidRPr="001450A5">
        <w:rPr>
          <w:sz w:val="22"/>
          <w:szCs w:val="22"/>
        </w:rPr>
        <w:t xml:space="preserve">. Race/Ethnicity Sensitivity Analyses for PLE-Total Mediation Analyses (p. </w:t>
      </w:r>
      <w:r w:rsidR="001450A5">
        <w:rPr>
          <w:sz w:val="22"/>
          <w:szCs w:val="22"/>
        </w:rPr>
        <w:t>5</w:t>
      </w:r>
      <w:r w:rsidRPr="001450A5">
        <w:rPr>
          <w:sz w:val="22"/>
          <w:szCs w:val="22"/>
        </w:rPr>
        <w:t>)</w:t>
      </w:r>
    </w:p>
    <w:p w14:paraId="7E769CD2" w14:textId="77777777" w:rsidR="00EE7FE7" w:rsidRPr="001450A5" w:rsidRDefault="00EE7FE7" w:rsidP="00EE7FE7">
      <w:pPr>
        <w:rPr>
          <w:sz w:val="22"/>
          <w:szCs w:val="22"/>
        </w:rPr>
      </w:pPr>
    </w:p>
    <w:p w14:paraId="733E7B27" w14:textId="1FF28585" w:rsidR="00EE7FE7" w:rsidRPr="001450A5" w:rsidRDefault="00EE7FE7" w:rsidP="00EE7FE7">
      <w:pPr>
        <w:rPr>
          <w:sz w:val="22"/>
          <w:szCs w:val="22"/>
        </w:rPr>
      </w:pPr>
      <w:r w:rsidRPr="001450A5">
        <w:rPr>
          <w:sz w:val="22"/>
          <w:szCs w:val="22"/>
        </w:rPr>
        <w:t xml:space="preserve">Supplemental Table </w:t>
      </w:r>
      <w:r w:rsidR="001450A5">
        <w:rPr>
          <w:sz w:val="22"/>
          <w:szCs w:val="22"/>
        </w:rPr>
        <w:t>5</w:t>
      </w:r>
      <w:r w:rsidRPr="001450A5">
        <w:rPr>
          <w:sz w:val="22"/>
          <w:szCs w:val="22"/>
        </w:rPr>
        <w:t xml:space="preserve">. Race/Ethnicity Sensitivity Analyses for PLE-Distress Mediation Analyses (p. </w:t>
      </w:r>
      <w:r w:rsidR="001450A5">
        <w:rPr>
          <w:sz w:val="22"/>
          <w:szCs w:val="22"/>
        </w:rPr>
        <w:t>6</w:t>
      </w:r>
      <w:r w:rsidRPr="001450A5">
        <w:rPr>
          <w:sz w:val="22"/>
          <w:szCs w:val="22"/>
        </w:rPr>
        <w:t>)</w:t>
      </w:r>
    </w:p>
    <w:p w14:paraId="67564268" w14:textId="77777777" w:rsidR="00EE7FE7" w:rsidRPr="001450A5" w:rsidRDefault="00EE7FE7" w:rsidP="008758DE">
      <w:pPr>
        <w:spacing w:line="480" w:lineRule="auto"/>
        <w:rPr>
          <w:sz w:val="22"/>
          <w:szCs w:val="22"/>
        </w:rPr>
      </w:pPr>
    </w:p>
    <w:p w14:paraId="05593C83" w14:textId="77777777" w:rsidR="00CA5142" w:rsidRPr="001450A5" w:rsidRDefault="00CA5142" w:rsidP="00CA5142">
      <w:pPr>
        <w:spacing w:line="480" w:lineRule="auto"/>
        <w:rPr>
          <w:sz w:val="22"/>
          <w:szCs w:val="22"/>
        </w:rPr>
      </w:pPr>
    </w:p>
    <w:p w14:paraId="753D5198" w14:textId="77777777" w:rsidR="004E51A0" w:rsidRPr="001450A5" w:rsidRDefault="004E51A0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br w:type="page"/>
      </w:r>
    </w:p>
    <w:p w14:paraId="096A2DF0" w14:textId="77777777" w:rsidR="00051906" w:rsidRPr="001450A5" w:rsidRDefault="00051906">
      <w:pPr>
        <w:rPr>
          <w:i/>
          <w:iCs/>
          <w:sz w:val="22"/>
          <w:szCs w:val="22"/>
        </w:rPr>
        <w:sectPr w:rsidR="00051906" w:rsidRPr="001450A5" w:rsidSect="00C840D3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F5FBCF" w14:textId="087BE5D0" w:rsidR="00723433" w:rsidRPr="001450A5" w:rsidRDefault="00723433" w:rsidP="00723433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lastRenderedPageBreak/>
        <w:t>Supplemental Table 1</w:t>
      </w:r>
    </w:p>
    <w:p w14:paraId="142C0F24" w14:textId="77777777" w:rsidR="001450A5" w:rsidRPr="001450A5" w:rsidRDefault="001450A5" w:rsidP="00723433">
      <w:pPr>
        <w:rPr>
          <w:b/>
          <w:bCs/>
          <w:sz w:val="22"/>
          <w:szCs w:val="22"/>
        </w:rPr>
      </w:pPr>
    </w:p>
    <w:p w14:paraId="4BFBAD7E" w14:textId="4107D9FA" w:rsidR="00332ADB" w:rsidRPr="001450A5" w:rsidRDefault="00332ADB" w:rsidP="00723433">
      <w:pPr>
        <w:rPr>
          <w:i/>
          <w:iCs/>
          <w:sz w:val="22"/>
          <w:szCs w:val="22"/>
        </w:rPr>
      </w:pPr>
      <w:r w:rsidRPr="001450A5">
        <w:rPr>
          <w:i/>
          <w:iCs/>
          <w:sz w:val="22"/>
          <w:szCs w:val="22"/>
        </w:rPr>
        <w:t>Participant Characteristics for Included and Excluded Respondent</w:t>
      </w:r>
      <w:r w:rsidR="001450A5">
        <w:rPr>
          <w:i/>
          <w:iCs/>
          <w:sz w:val="22"/>
          <w:szCs w:val="22"/>
        </w:rPr>
        <w:t>s</w:t>
      </w:r>
    </w:p>
    <w:p w14:paraId="326D900A" w14:textId="77777777" w:rsidR="001450A5" w:rsidRPr="001450A5" w:rsidRDefault="001450A5" w:rsidP="00723433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430"/>
        <w:gridCol w:w="2610"/>
        <w:gridCol w:w="3420"/>
      </w:tblGrid>
      <w:tr w:rsidR="00B7669B" w:rsidRPr="001450A5" w14:paraId="4E7E8AC6" w14:textId="26654F18" w:rsidTr="001450A5">
        <w:tc>
          <w:tcPr>
            <w:tcW w:w="4500" w:type="dxa"/>
            <w:vMerge w:val="restart"/>
            <w:tcBorders>
              <w:top w:val="single" w:sz="4" w:space="0" w:color="auto"/>
            </w:tcBorders>
            <w:vAlign w:val="center"/>
          </w:tcPr>
          <w:p w14:paraId="01B71F25" w14:textId="77777777" w:rsidR="00B7669B" w:rsidRPr="001450A5" w:rsidRDefault="00B7669B" w:rsidP="00B7669B">
            <w:pPr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9326CA3" w14:textId="3AC51B95" w:rsidR="00B7669B" w:rsidRPr="001450A5" w:rsidRDefault="00B7669B" w:rsidP="001F1FB5">
            <w:pPr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Included</w:t>
            </w:r>
            <w:r w:rsidR="00895D55" w:rsidRPr="001450A5">
              <w:rPr>
                <w:b/>
                <w:bCs/>
                <w:sz w:val="22"/>
                <w:szCs w:val="22"/>
              </w:rPr>
              <w:t xml:space="preserve"> (N = 7979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2E8E968" w14:textId="4E1F8B5E" w:rsidR="00B7669B" w:rsidRPr="001450A5" w:rsidRDefault="00B7669B" w:rsidP="001F1FB5">
            <w:pPr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Excluded</w:t>
            </w:r>
            <w:r w:rsidR="008C18D5" w:rsidRPr="001450A5">
              <w:rPr>
                <w:b/>
                <w:bCs/>
                <w:sz w:val="22"/>
                <w:szCs w:val="22"/>
              </w:rPr>
              <w:t xml:space="preserve"> (N = 3</w:t>
            </w:r>
            <w:r w:rsidR="00895D55" w:rsidRPr="001450A5">
              <w:rPr>
                <w:b/>
                <w:bCs/>
                <w:sz w:val="22"/>
                <w:szCs w:val="22"/>
              </w:rPr>
              <w:t>899</w:t>
            </w:r>
            <w:r w:rsidR="008C18D5" w:rsidRPr="001450A5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vAlign w:val="center"/>
          </w:tcPr>
          <w:p w14:paraId="179810E1" w14:textId="021306E2" w:rsidR="00B7669B" w:rsidRPr="001450A5" w:rsidRDefault="00B7669B" w:rsidP="00B7669B">
            <w:pPr>
              <w:jc w:val="center"/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Difference Test</w:t>
            </w:r>
          </w:p>
        </w:tc>
      </w:tr>
      <w:tr w:rsidR="00B7669B" w:rsidRPr="001450A5" w14:paraId="6BFE8186" w14:textId="77777777" w:rsidTr="001450A5"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49B88F43" w14:textId="77777777" w:rsidR="00B7669B" w:rsidRPr="001450A5" w:rsidRDefault="00B7669B" w:rsidP="00B7669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85CD7EE" w14:textId="57B54060" w:rsidR="00B7669B" w:rsidRPr="001450A5" w:rsidRDefault="00B7669B" w:rsidP="00B7669B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1450A5">
              <w:rPr>
                <w:b/>
                <w:bCs/>
                <w:i/>
                <w:iCs/>
                <w:sz w:val="22"/>
                <w:szCs w:val="22"/>
              </w:rPr>
              <w:t>M</w:t>
            </w:r>
            <w:r w:rsidRPr="001450A5">
              <w:rPr>
                <w:b/>
                <w:bCs/>
                <w:sz w:val="22"/>
                <w:szCs w:val="22"/>
              </w:rPr>
              <w:t xml:space="preserve"> (</w:t>
            </w:r>
            <w:r w:rsidRPr="001450A5">
              <w:rPr>
                <w:b/>
                <w:bCs/>
                <w:i/>
                <w:iCs/>
                <w:sz w:val="22"/>
                <w:szCs w:val="22"/>
              </w:rPr>
              <w:t>SD</w:t>
            </w:r>
            <w:r w:rsidRPr="001450A5">
              <w:rPr>
                <w:b/>
                <w:bCs/>
                <w:sz w:val="22"/>
                <w:szCs w:val="22"/>
              </w:rPr>
              <w:t xml:space="preserve">) or </w:t>
            </w:r>
            <w:r w:rsidRPr="001450A5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450A5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CD49017" w14:textId="5F739165" w:rsidR="00B7669B" w:rsidRPr="001450A5" w:rsidRDefault="00B7669B" w:rsidP="00B7669B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1450A5">
              <w:rPr>
                <w:b/>
                <w:bCs/>
                <w:i/>
                <w:iCs/>
                <w:sz w:val="22"/>
                <w:szCs w:val="22"/>
              </w:rPr>
              <w:t>M</w:t>
            </w:r>
            <w:r w:rsidRPr="001450A5">
              <w:rPr>
                <w:b/>
                <w:bCs/>
                <w:sz w:val="22"/>
                <w:szCs w:val="22"/>
              </w:rPr>
              <w:t xml:space="preserve"> (</w:t>
            </w:r>
            <w:r w:rsidRPr="001450A5">
              <w:rPr>
                <w:b/>
                <w:bCs/>
                <w:i/>
                <w:iCs/>
                <w:sz w:val="22"/>
                <w:szCs w:val="22"/>
              </w:rPr>
              <w:t>SD</w:t>
            </w:r>
            <w:r w:rsidRPr="001450A5">
              <w:rPr>
                <w:b/>
                <w:bCs/>
                <w:sz w:val="22"/>
                <w:szCs w:val="22"/>
              </w:rPr>
              <w:t xml:space="preserve">) or </w:t>
            </w:r>
            <w:r w:rsidRPr="001450A5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450A5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3420" w:type="dxa"/>
            <w:vMerge/>
            <w:tcBorders>
              <w:bottom w:val="single" w:sz="4" w:space="0" w:color="auto"/>
            </w:tcBorders>
          </w:tcPr>
          <w:p w14:paraId="71A898E5" w14:textId="77777777" w:rsidR="00B7669B" w:rsidRPr="001450A5" w:rsidRDefault="00B7669B" w:rsidP="00B7669B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B7669B" w:rsidRPr="001450A5" w14:paraId="73B7FC30" w14:textId="3FCC5451" w:rsidTr="001450A5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679EAB70" w14:textId="77777777" w:rsidR="00B7669B" w:rsidRPr="001450A5" w:rsidRDefault="00B7669B" w:rsidP="00B7669B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1450A5">
              <w:rPr>
                <w:b/>
                <w:bCs/>
                <w:i/>
                <w:iCs/>
                <w:sz w:val="22"/>
                <w:szCs w:val="22"/>
              </w:rPr>
              <w:t>Demographic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D23DBE7" w14:textId="77777777" w:rsidR="00B7669B" w:rsidRPr="001450A5" w:rsidRDefault="00B7669B" w:rsidP="00B7669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2CDF2CE" w14:textId="77777777" w:rsidR="00B7669B" w:rsidRPr="001450A5" w:rsidRDefault="00B7669B" w:rsidP="00B7669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CCB7355" w14:textId="77777777" w:rsidR="00B7669B" w:rsidRPr="001450A5" w:rsidRDefault="00B7669B" w:rsidP="00B7669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7669B" w:rsidRPr="001450A5" w14:paraId="36EDA0BF" w14:textId="4414376E" w:rsidTr="001450A5">
        <w:tc>
          <w:tcPr>
            <w:tcW w:w="4500" w:type="dxa"/>
            <w:tcBorders>
              <w:top w:val="single" w:sz="4" w:space="0" w:color="auto"/>
            </w:tcBorders>
          </w:tcPr>
          <w:p w14:paraId="7452C461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Age (years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644C2B0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9.91 (.63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00CAE30" w14:textId="5A462C0E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9.9</w:t>
            </w:r>
            <w:r w:rsidR="008C18D5" w:rsidRPr="001450A5">
              <w:rPr>
                <w:sz w:val="22"/>
                <w:szCs w:val="22"/>
              </w:rPr>
              <w:t>2</w:t>
            </w:r>
            <w:r w:rsidRPr="001450A5">
              <w:rPr>
                <w:sz w:val="22"/>
                <w:szCs w:val="22"/>
              </w:rPr>
              <w:t xml:space="preserve"> (.6</w:t>
            </w:r>
            <w:r w:rsidR="008C18D5" w:rsidRPr="001450A5">
              <w:rPr>
                <w:sz w:val="22"/>
                <w:szCs w:val="22"/>
              </w:rPr>
              <w:t>2</w:t>
            </w:r>
            <w:r w:rsidRPr="001450A5"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569F4F9A" w14:textId="4C200BE6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  <w:r w:rsidRPr="001450A5">
              <w:rPr>
                <w:i/>
                <w:iCs/>
                <w:sz w:val="22"/>
                <w:szCs w:val="22"/>
              </w:rPr>
              <w:t>t</w:t>
            </w:r>
            <w:r w:rsidRPr="001450A5">
              <w:rPr>
                <w:sz w:val="22"/>
                <w:szCs w:val="22"/>
              </w:rPr>
              <w:t>(</w:t>
            </w:r>
            <w:r w:rsidR="00895D55" w:rsidRPr="001450A5">
              <w:rPr>
                <w:sz w:val="22"/>
                <w:szCs w:val="22"/>
              </w:rPr>
              <w:t>7749.1</w:t>
            </w:r>
            <w:r w:rsidRPr="001450A5">
              <w:rPr>
                <w:sz w:val="22"/>
                <w:szCs w:val="22"/>
              </w:rPr>
              <w:t xml:space="preserve">) = </w:t>
            </w:r>
            <w:r w:rsidR="00895D55" w:rsidRPr="001450A5">
              <w:rPr>
                <w:sz w:val="22"/>
                <w:szCs w:val="22"/>
              </w:rPr>
              <w:t>-</w:t>
            </w:r>
            <w:r w:rsidR="00332ADB" w:rsidRPr="001450A5">
              <w:rPr>
                <w:sz w:val="22"/>
                <w:szCs w:val="22"/>
              </w:rPr>
              <w:t>0</w:t>
            </w:r>
            <w:r w:rsidRPr="001450A5">
              <w:rPr>
                <w:sz w:val="22"/>
                <w:szCs w:val="22"/>
              </w:rPr>
              <w:t>.</w:t>
            </w:r>
            <w:r w:rsidR="00895D55" w:rsidRPr="001450A5">
              <w:rPr>
                <w:sz w:val="22"/>
                <w:szCs w:val="22"/>
              </w:rPr>
              <w:t>600</w:t>
            </w:r>
            <w:r w:rsidRPr="001450A5">
              <w:rPr>
                <w:sz w:val="22"/>
                <w:szCs w:val="22"/>
              </w:rPr>
              <w:t xml:space="preserve">, </w:t>
            </w:r>
            <w:r w:rsidRPr="001450A5">
              <w:rPr>
                <w:i/>
                <w:iCs/>
                <w:sz w:val="22"/>
                <w:szCs w:val="22"/>
              </w:rPr>
              <w:t>p</w:t>
            </w:r>
            <w:r w:rsidRPr="001450A5">
              <w:rPr>
                <w:sz w:val="22"/>
                <w:szCs w:val="22"/>
              </w:rPr>
              <w:t xml:space="preserve"> = .946</w:t>
            </w:r>
          </w:p>
        </w:tc>
      </w:tr>
      <w:tr w:rsidR="00B7669B" w:rsidRPr="001450A5" w14:paraId="5892A2FC" w14:textId="38BD9C37" w:rsidTr="001450A5">
        <w:tc>
          <w:tcPr>
            <w:tcW w:w="4500" w:type="dxa"/>
          </w:tcPr>
          <w:p w14:paraId="553C8BD0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Sex-at-Birth</w:t>
            </w:r>
          </w:p>
        </w:tc>
        <w:tc>
          <w:tcPr>
            <w:tcW w:w="2430" w:type="dxa"/>
          </w:tcPr>
          <w:p w14:paraId="0ECC8EE5" w14:textId="77777777" w:rsidR="00B7669B" w:rsidRPr="001450A5" w:rsidRDefault="00B7669B" w:rsidP="00B7669B">
            <w:pPr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76B0A3D5" w14:textId="77777777" w:rsidR="00B7669B" w:rsidRPr="001450A5" w:rsidRDefault="00B7669B" w:rsidP="00B7669B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14:paraId="5D1EB894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06E79F73" w14:textId="7E9BF45B" w:rsidTr="001450A5">
        <w:tc>
          <w:tcPr>
            <w:tcW w:w="4500" w:type="dxa"/>
          </w:tcPr>
          <w:p w14:paraId="0C837571" w14:textId="77777777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Female</w:t>
            </w:r>
          </w:p>
        </w:tc>
        <w:tc>
          <w:tcPr>
            <w:tcW w:w="2430" w:type="dxa"/>
          </w:tcPr>
          <w:p w14:paraId="2A3D2600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3,786 (47)</w:t>
            </w:r>
          </w:p>
        </w:tc>
        <w:tc>
          <w:tcPr>
            <w:tcW w:w="2610" w:type="dxa"/>
          </w:tcPr>
          <w:p w14:paraId="58722180" w14:textId="3604DBE9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1</w:t>
            </w:r>
            <w:r w:rsidR="001B79F0">
              <w:rPr>
                <w:sz w:val="22"/>
                <w:szCs w:val="22"/>
              </w:rPr>
              <w:t>,</w:t>
            </w:r>
            <w:r w:rsidR="008C18D5" w:rsidRPr="001450A5">
              <w:rPr>
                <w:sz w:val="22"/>
                <w:szCs w:val="22"/>
              </w:rPr>
              <w:t>896</w:t>
            </w:r>
            <w:r w:rsidRPr="001450A5">
              <w:rPr>
                <w:sz w:val="22"/>
                <w:szCs w:val="22"/>
              </w:rPr>
              <w:t xml:space="preserve"> (4</w:t>
            </w:r>
            <w:r w:rsidR="008C18D5" w:rsidRPr="001450A5">
              <w:rPr>
                <w:sz w:val="22"/>
                <w:szCs w:val="22"/>
              </w:rPr>
              <w:t>9</w:t>
            </w:r>
            <w:r w:rsidRPr="001450A5"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vMerge w:val="restart"/>
            <w:vAlign w:val="center"/>
          </w:tcPr>
          <w:p w14:paraId="3FFA4B28" w14:textId="649977B8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sym w:font="Symbol" w:char="F063"/>
            </w:r>
            <w:r w:rsidRPr="001450A5">
              <w:rPr>
                <w:sz w:val="22"/>
                <w:szCs w:val="22"/>
                <w:vertAlign w:val="superscript"/>
              </w:rPr>
              <w:t>2</w:t>
            </w:r>
            <w:r w:rsidRPr="001450A5">
              <w:rPr>
                <w:sz w:val="22"/>
                <w:szCs w:val="22"/>
              </w:rPr>
              <w:t xml:space="preserve">(1) = </w:t>
            </w:r>
            <w:r w:rsidR="00895D55" w:rsidRPr="001450A5">
              <w:rPr>
                <w:sz w:val="22"/>
                <w:szCs w:val="22"/>
              </w:rPr>
              <w:t>1</w:t>
            </w:r>
            <w:r w:rsidRPr="001450A5">
              <w:rPr>
                <w:sz w:val="22"/>
                <w:szCs w:val="22"/>
              </w:rPr>
              <w:t>.</w:t>
            </w:r>
            <w:r w:rsidR="00895D55" w:rsidRPr="001450A5">
              <w:rPr>
                <w:sz w:val="22"/>
                <w:szCs w:val="22"/>
              </w:rPr>
              <w:t>410</w:t>
            </w:r>
            <w:r w:rsidRPr="001450A5">
              <w:rPr>
                <w:sz w:val="22"/>
                <w:szCs w:val="22"/>
              </w:rPr>
              <w:t xml:space="preserve">, </w:t>
            </w:r>
            <w:r w:rsidRPr="001450A5">
              <w:rPr>
                <w:i/>
                <w:iCs/>
                <w:sz w:val="22"/>
                <w:szCs w:val="22"/>
              </w:rPr>
              <w:t>p</w:t>
            </w:r>
            <w:r w:rsidRPr="001450A5">
              <w:rPr>
                <w:sz w:val="22"/>
                <w:szCs w:val="22"/>
              </w:rPr>
              <w:t xml:space="preserve"> = .</w:t>
            </w:r>
            <w:r w:rsidR="00895D55" w:rsidRPr="001450A5">
              <w:rPr>
                <w:sz w:val="22"/>
                <w:szCs w:val="22"/>
              </w:rPr>
              <w:t>235</w:t>
            </w:r>
          </w:p>
        </w:tc>
      </w:tr>
      <w:tr w:rsidR="00B7669B" w:rsidRPr="001450A5" w14:paraId="6CA56429" w14:textId="0022205E" w:rsidTr="001450A5">
        <w:tc>
          <w:tcPr>
            <w:tcW w:w="4500" w:type="dxa"/>
          </w:tcPr>
          <w:p w14:paraId="7EDCC342" w14:textId="77777777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Male</w:t>
            </w:r>
          </w:p>
        </w:tc>
        <w:tc>
          <w:tcPr>
            <w:tcW w:w="2430" w:type="dxa"/>
          </w:tcPr>
          <w:p w14:paraId="763BBBED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4,193 (53)</w:t>
            </w:r>
          </w:p>
        </w:tc>
        <w:tc>
          <w:tcPr>
            <w:tcW w:w="2610" w:type="dxa"/>
          </w:tcPr>
          <w:p w14:paraId="0A7B258E" w14:textId="73755055" w:rsidR="00B7669B" w:rsidRPr="001450A5" w:rsidRDefault="008C18D5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2</w:t>
            </w:r>
            <w:r w:rsidR="001B79F0">
              <w:rPr>
                <w:sz w:val="22"/>
                <w:szCs w:val="22"/>
              </w:rPr>
              <w:t>,</w:t>
            </w:r>
            <w:r w:rsidRPr="001450A5">
              <w:rPr>
                <w:sz w:val="22"/>
                <w:szCs w:val="22"/>
              </w:rPr>
              <w:t>003</w:t>
            </w:r>
            <w:r w:rsidR="00B7669B" w:rsidRPr="001450A5">
              <w:rPr>
                <w:sz w:val="22"/>
                <w:szCs w:val="22"/>
              </w:rPr>
              <w:t xml:space="preserve"> (5</w:t>
            </w:r>
            <w:r w:rsidRPr="001450A5">
              <w:rPr>
                <w:sz w:val="22"/>
                <w:szCs w:val="22"/>
              </w:rPr>
              <w:t>1</w:t>
            </w:r>
            <w:r w:rsidR="00B7669B" w:rsidRPr="001450A5"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vMerge/>
          </w:tcPr>
          <w:p w14:paraId="384059AA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3005A4E8" w14:textId="17BCAC59" w:rsidTr="001450A5">
        <w:tc>
          <w:tcPr>
            <w:tcW w:w="4500" w:type="dxa"/>
          </w:tcPr>
          <w:p w14:paraId="20007CD8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Race/Ethnicity</w:t>
            </w:r>
          </w:p>
        </w:tc>
        <w:tc>
          <w:tcPr>
            <w:tcW w:w="2430" w:type="dxa"/>
          </w:tcPr>
          <w:p w14:paraId="4DC23F5D" w14:textId="77777777" w:rsidR="00B7669B" w:rsidRPr="001450A5" w:rsidRDefault="00B7669B" w:rsidP="00B7669B">
            <w:pPr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43FA98D8" w14:textId="77777777" w:rsidR="00B7669B" w:rsidRPr="001450A5" w:rsidRDefault="00B7669B" w:rsidP="00B7669B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14:paraId="3C2C8F2D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295255D8" w14:textId="147D77B5" w:rsidTr="001450A5">
        <w:tc>
          <w:tcPr>
            <w:tcW w:w="4500" w:type="dxa"/>
          </w:tcPr>
          <w:p w14:paraId="6394351E" w14:textId="77777777" w:rsidR="00B7669B" w:rsidRPr="001450A5" w:rsidRDefault="00B7669B" w:rsidP="00B7669B">
            <w:pPr>
              <w:tabs>
                <w:tab w:val="left" w:pos="3655"/>
                <w:tab w:val="right" w:pos="4459"/>
              </w:tabs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Asian</w:t>
            </w:r>
          </w:p>
        </w:tc>
        <w:tc>
          <w:tcPr>
            <w:tcW w:w="2430" w:type="dxa"/>
          </w:tcPr>
          <w:p w14:paraId="47C69BC3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171 (2)</w:t>
            </w:r>
          </w:p>
        </w:tc>
        <w:tc>
          <w:tcPr>
            <w:tcW w:w="2610" w:type="dxa"/>
          </w:tcPr>
          <w:p w14:paraId="7A0061AE" w14:textId="47A9F890" w:rsidR="00B7669B" w:rsidRPr="001450A5" w:rsidRDefault="008C18D5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8</w:t>
            </w:r>
            <w:r w:rsidR="00B7669B" w:rsidRPr="001450A5">
              <w:rPr>
                <w:sz w:val="22"/>
                <w:szCs w:val="22"/>
              </w:rPr>
              <w:t>1 (</w:t>
            </w:r>
            <w:r w:rsidRPr="001450A5">
              <w:rPr>
                <w:sz w:val="22"/>
                <w:szCs w:val="22"/>
              </w:rPr>
              <w:t>2</w:t>
            </w:r>
            <w:r w:rsidR="00B7669B" w:rsidRPr="001450A5"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vMerge w:val="restart"/>
            <w:vAlign w:val="center"/>
          </w:tcPr>
          <w:p w14:paraId="2C6623BC" w14:textId="23EA2353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sym w:font="Symbol" w:char="F063"/>
            </w:r>
            <w:r w:rsidRPr="001450A5">
              <w:rPr>
                <w:sz w:val="22"/>
                <w:szCs w:val="22"/>
                <w:vertAlign w:val="superscript"/>
              </w:rPr>
              <w:t>2</w:t>
            </w:r>
            <w:r w:rsidRPr="001450A5">
              <w:rPr>
                <w:sz w:val="22"/>
                <w:szCs w:val="22"/>
              </w:rPr>
              <w:t xml:space="preserve">(4) = </w:t>
            </w:r>
            <w:r w:rsidR="00332ADB" w:rsidRPr="001450A5">
              <w:rPr>
                <w:sz w:val="22"/>
                <w:szCs w:val="22"/>
              </w:rPr>
              <w:t>0</w:t>
            </w:r>
            <w:r w:rsidRPr="001450A5">
              <w:rPr>
                <w:sz w:val="22"/>
                <w:szCs w:val="22"/>
              </w:rPr>
              <w:t xml:space="preserve">.854, </w:t>
            </w:r>
            <w:r w:rsidRPr="001450A5">
              <w:rPr>
                <w:i/>
                <w:iCs/>
                <w:sz w:val="22"/>
                <w:szCs w:val="22"/>
              </w:rPr>
              <w:t>p</w:t>
            </w:r>
            <w:r w:rsidRPr="001450A5">
              <w:rPr>
                <w:sz w:val="22"/>
                <w:szCs w:val="22"/>
              </w:rPr>
              <w:t xml:space="preserve"> &lt; .001</w:t>
            </w:r>
          </w:p>
        </w:tc>
      </w:tr>
      <w:tr w:rsidR="00B7669B" w:rsidRPr="001450A5" w14:paraId="226993F7" w14:textId="6575B9FD" w:rsidTr="001450A5">
        <w:tc>
          <w:tcPr>
            <w:tcW w:w="4500" w:type="dxa"/>
          </w:tcPr>
          <w:p w14:paraId="56B3F651" w14:textId="77777777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Black</w:t>
            </w:r>
          </w:p>
        </w:tc>
        <w:tc>
          <w:tcPr>
            <w:tcW w:w="2430" w:type="dxa"/>
          </w:tcPr>
          <w:p w14:paraId="50FD59C4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1,001 (13)</w:t>
            </w:r>
          </w:p>
        </w:tc>
        <w:tc>
          <w:tcPr>
            <w:tcW w:w="2610" w:type="dxa"/>
          </w:tcPr>
          <w:p w14:paraId="3477565C" w14:textId="4A3CA436" w:rsidR="00B7669B" w:rsidRPr="001450A5" w:rsidRDefault="008C18D5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783</w:t>
            </w:r>
            <w:r w:rsidR="00B7669B" w:rsidRPr="001450A5">
              <w:rPr>
                <w:sz w:val="22"/>
                <w:szCs w:val="22"/>
              </w:rPr>
              <w:t xml:space="preserve"> (</w:t>
            </w:r>
            <w:r w:rsidRPr="001450A5">
              <w:rPr>
                <w:sz w:val="22"/>
                <w:szCs w:val="22"/>
              </w:rPr>
              <w:t>20</w:t>
            </w:r>
            <w:r w:rsidR="00B7669B" w:rsidRPr="001450A5"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vMerge/>
          </w:tcPr>
          <w:p w14:paraId="706CFED1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14D359D6" w14:textId="207884F3" w:rsidTr="001450A5">
        <w:tc>
          <w:tcPr>
            <w:tcW w:w="4500" w:type="dxa"/>
          </w:tcPr>
          <w:p w14:paraId="475E2373" w14:textId="77777777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Hispanic</w:t>
            </w:r>
          </w:p>
        </w:tc>
        <w:tc>
          <w:tcPr>
            <w:tcW w:w="2430" w:type="dxa"/>
          </w:tcPr>
          <w:p w14:paraId="0182DFE1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1,606 (20)</w:t>
            </w:r>
          </w:p>
        </w:tc>
        <w:tc>
          <w:tcPr>
            <w:tcW w:w="2610" w:type="dxa"/>
          </w:tcPr>
          <w:p w14:paraId="5F5D0B0B" w14:textId="743EC4D4" w:rsidR="00B7669B" w:rsidRPr="001450A5" w:rsidRDefault="008C18D5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805</w:t>
            </w:r>
            <w:r w:rsidR="00B7669B" w:rsidRPr="001450A5">
              <w:rPr>
                <w:sz w:val="22"/>
                <w:szCs w:val="22"/>
              </w:rPr>
              <w:t xml:space="preserve"> (21)</w:t>
            </w:r>
          </w:p>
        </w:tc>
        <w:tc>
          <w:tcPr>
            <w:tcW w:w="3420" w:type="dxa"/>
            <w:vMerge/>
          </w:tcPr>
          <w:p w14:paraId="4A911CD8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58625FAB" w14:textId="3C0C57A5" w:rsidTr="001450A5">
        <w:tc>
          <w:tcPr>
            <w:tcW w:w="4500" w:type="dxa"/>
          </w:tcPr>
          <w:p w14:paraId="0B2A28D5" w14:textId="77777777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Other</w:t>
            </w:r>
          </w:p>
        </w:tc>
        <w:tc>
          <w:tcPr>
            <w:tcW w:w="2430" w:type="dxa"/>
          </w:tcPr>
          <w:p w14:paraId="6B6D3A4C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827 (10)</w:t>
            </w:r>
          </w:p>
        </w:tc>
        <w:tc>
          <w:tcPr>
            <w:tcW w:w="2610" w:type="dxa"/>
          </w:tcPr>
          <w:p w14:paraId="5EB0CFCE" w14:textId="0B619364" w:rsidR="00B7669B" w:rsidRPr="001450A5" w:rsidRDefault="008C18D5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420</w:t>
            </w:r>
            <w:r w:rsidR="00B7669B" w:rsidRPr="001450A5">
              <w:rPr>
                <w:sz w:val="22"/>
                <w:szCs w:val="22"/>
              </w:rPr>
              <w:t xml:space="preserve"> (1</w:t>
            </w:r>
            <w:r w:rsidRPr="001450A5">
              <w:rPr>
                <w:sz w:val="22"/>
                <w:szCs w:val="22"/>
              </w:rPr>
              <w:t>1</w:t>
            </w:r>
            <w:r w:rsidR="00B7669B" w:rsidRPr="001450A5"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vMerge/>
          </w:tcPr>
          <w:p w14:paraId="408B323A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7F20A9B0" w14:textId="3712BA61" w:rsidTr="001450A5">
        <w:tc>
          <w:tcPr>
            <w:tcW w:w="4500" w:type="dxa"/>
          </w:tcPr>
          <w:p w14:paraId="50FD147D" w14:textId="77777777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White</w:t>
            </w:r>
          </w:p>
        </w:tc>
        <w:tc>
          <w:tcPr>
            <w:tcW w:w="2430" w:type="dxa"/>
          </w:tcPr>
          <w:p w14:paraId="1807D26F" w14:textId="7777777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4,374 (55)</w:t>
            </w:r>
          </w:p>
        </w:tc>
        <w:tc>
          <w:tcPr>
            <w:tcW w:w="2610" w:type="dxa"/>
          </w:tcPr>
          <w:p w14:paraId="4E1FEDED" w14:textId="7697D326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1</w:t>
            </w:r>
            <w:r w:rsidR="001B79F0">
              <w:rPr>
                <w:sz w:val="22"/>
                <w:szCs w:val="22"/>
              </w:rPr>
              <w:t>,</w:t>
            </w:r>
            <w:r w:rsidR="008C18D5" w:rsidRPr="001450A5">
              <w:rPr>
                <w:sz w:val="22"/>
                <w:szCs w:val="22"/>
              </w:rPr>
              <w:t>808</w:t>
            </w:r>
            <w:r w:rsidRPr="001450A5">
              <w:rPr>
                <w:sz w:val="22"/>
                <w:szCs w:val="22"/>
              </w:rPr>
              <w:t xml:space="preserve"> (</w:t>
            </w:r>
            <w:r w:rsidR="008C18D5" w:rsidRPr="001450A5">
              <w:rPr>
                <w:sz w:val="22"/>
                <w:szCs w:val="22"/>
              </w:rPr>
              <w:t>46</w:t>
            </w:r>
            <w:r w:rsidRPr="001450A5"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vMerge/>
          </w:tcPr>
          <w:p w14:paraId="6484F6E0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7B730414" w14:textId="77777777" w:rsidTr="001450A5">
        <w:tc>
          <w:tcPr>
            <w:tcW w:w="4500" w:type="dxa"/>
          </w:tcPr>
          <w:p w14:paraId="1F67AFCF" w14:textId="5A7A7C17" w:rsidR="00B7669B" w:rsidRPr="001450A5" w:rsidRDefault="00B7669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 xml:space="preserve">Familial Risk for </w:t>
            </w:r>
            <w:proofErr w:type="spellStart"/>
            <w:r w:rsidRPr="001450A5">
              <w:rPr>
                <w:sz w:val="22"/>
                <w:szCs w:val="22"/>
              </w:rPr>
              <w:t>Psychosis</w:t>
            </w:r>
            <w:r w:rsidRPr="001450A5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</w:tcPr>
          <w:p w14:paraId="67D053D7" w14:textId="77777777" w:rsidR="00B7669B" w:rsidRPr="001450A5" w:rsidRDefault="00B7669B" w:rsidP="00B7669B">
            <w:pPr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3E2D4F6C" w14:textId="77777777" w:rsidR="00B7669B" w:rsidRPr="001450A5" w:rsidRDefault="00B7669B" w:rsidP="00B7669B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14:paraId="6B4CC6C9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  <w:tr w:rsidR="00B7669B" w:rsidRPr="001450A5" w14:paraId="7EFD244F" w14:textId="77777777" w:rsidTr="001450A5">
        <w:tc>
          <w:tcPr>
            <w:tcW w:w="4500" w:type="dxa"/>
          </w:tcPr>
          <w:p w14:paraId="3F6D90E1" w14:textId="3F05C23B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Yes</w:t>
            </w:r>
          </w:p>
        </w:tc>
        <w:tc>
          <w:tcPr>
            <w:tcW w:w="2430" w:type="dxa"/>
          </w:tcPr>
          <w:p w14:paraId="695BCB8C" w14:textId="7F914856" w:rsidR="00B7669B" w:rsidRPr="001450A5" w:rsidRDefault="00332AD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161 (2)</w:t>
            </w:r>
          </w:p>
        </w:tc>
        <w:tc>
          <w:tcPr>
            <w:tcW w:w="2610" w:type="dxa"/>
          </w:tcPr>
          <w:p w14:paraId="019CB977" w14:textId="119F3A06" w:rsidR="00B7669B" w:rsidRPr="001450A5" w:rsidRDefault="008C18D5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80</w:t>
            </w:r>
            <w:r w:rsidR="00332ADB" w:rsidRPr="001450A5">
              <w:rPr>
                <w:sz w:val="22"/>
                <w:szCs w:val="22"/>
              </w:rPr>
              <w:t xml:space="preserve"> (2)</w:t>
            </w:r>
          </w:p>
        </w:tc>
        <w:tc>
          <w:tcPr>
            <w:tcW w:w="3420" w:type="dxa"/>
          </w:tcPr>
          <w:p w14:paraId="7483CA84" w14:textId="4C7E5344" w:rsidR="00B7669B" w:rsidRPr="001450A5" w:rsidRDefault="00332ADB" w:rsidP="00B7669B">
            <w:pPr>
              <w:jc w:val="center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sym w:font="Symbol" w:char="F063"/>
            </w:r>
            <w:r w:rsidRPr="001450A5">
              <w:rPr>
                <w:sz w:val="22"/>
                <w:szCs w:val="22"/>
                <w:vertAlign w:val="superscript"/>
              </w:rPr>
              <w:t>2</w:t>
            </w:r>
            <w:r w:rsidRPr="001450A5">
              <w:rPr>
                <w:sz w:val="22"/>
                <w:szCs w:val="22"/>
              </w:rPr>
              <w:t xml:space="preserve">(1) = </w:t>
            </w:r>
            <w:r w:rsidR="008C18D5" w:rsidRPr="001450A5">
              <w:rPr>
                <w:sz w:val="22"/>
                <w:szCs w:val="22"/>
              </w:rPr>
              <w:t>1</w:t>
            </w:r>
            <w:r w:rsidRPr="001450A5">
              <w:rPr>
                <w:sz w:val="22"/>
                <w:szCs w:val="22"/>
              </w:rPr>
              <w:t>.</w:t>
            </w:r>
            <w:r w:rsidR="008C18D5" w:rsidRPr="001450A5">
              <w:rPr>
                <w:sz w:val="22"/>
                <w:szCs w:val="22"/>
              </w:rPr>
              <w:t>018</w:t>
            </w:r>
            <w:r w:rsidRPr="001450A5">
              <w:rPr>
                <w:sz w:val="22"/>
                <w:szCs w:val="22"/>
              </w:rPr>
              <w:t xml:space="preserve">, </w:t>
            </w:r>
            <w:r w:rsidRPr="001450A5">
              <w:rPr>
                <w:i/>
                <w:iCs/>
                <w:sz w:val="22"/>
                <w:szCs w:val="22"/>
              </w:rPr>
              <w:t>p</w:t>
            </w:r>
            <w:r w:rsidRPr="001450A5">
              <w:rPr>
                <w:sz w:val="22"/>
                <w:szCs w:val="22"/>
              </w:rPr>
              <w:t xml:space="preserve"> = .3</w:t>
            </w:r>
            <w:r w:rsidR="008C18D5" w:rsidRPr="001450A5">
              <w:rPr>
                <w:sz w:val="22"/>
                <w:szCs w:val="22"/>
              </w:rPr>
              <w:t>13</w:t>
            </w:r>
          </w:p>
        </w:tc>
      </w:tr>
      <w:tr w:rsidR="00B7669B" w:rsidRPr="001450A5" w14:paraId="4BC9E3D0" w14:textId="77777777" w:rsidTr="001450A5">
        <w:tc>
          <w:tcPr>
            <w:tcW w:w="4500" w:type="dxa"/>
            <w:tcBorders>
              <w:bottom w:val="single" w:sz="4" w:space="0" w:color="auto"/>
            </w:tcBorders>
          </w:tcPr>
          <w:p w14:paraId="3BBCE905" w14:textId="215D4C5E" w:rsidR="00B7669B" w:rsidRPr="001450A5" w:rsidRDefault="00B7669B" w:rsidP="00B7669B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No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9442C86" w14:textId="2F564530" w:rsidR="00B7669B" w:rsidRPr="001450A5" w:rsidRDefault="00332AD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7818 (9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76CE400" w14:textId="398C45D3" w:rsidR="00B7669B" w:rsidRPr="001450A5" w:rsidRDefault="00332ADB" w:rsidP="00B7669B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3</w:t>
            </w:r>
            <w:r w:rsidR="001B79F0">
              <w:rPr>
                <w:sz w:val="22"/>
                <w:szCs w:val="22"/>
              </w:rPr>
              <w:t>,</w:t>
            </w:r>
            <w:r w:rsidRPr="001450A5">
              <w:rPr>
                <w:sz w:val="22"/>
                <w:szCs w:val="22"/>
              </w:rPr>
              <w:t>3</w:t>
            </w:r>
            <w:r w:rsidR="008C18D5" w:rsidRPr="001450A5">
              <w:rPr>
                <w:sz w:val="22"/>
                <w:szCs w:val="22"/>
              </w:rPr>
              <w:t>1</w:t>
            </w:r>
            <w:r w:rsidRPr="001450A5">
              <w:rPr>
                <w:sz w:val="22"/>
                <w:szCs w:val="22"/>
              </w:rPr>
              <w:t>2 (98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1773AD3E" w14:textId="77777777" w:rsidR="00B7669B" w:rsidRPr="001450A5" w:rsidRDefault="00B7669B" w:rsidP="00B7669B">
            <w:pPr>
              <w:jc w:val="center"/>
              <w:rPr>
                <w:sz w:val="22"/>
                <w:szCs w:val="22"/>
              </w:rPr>
            </w:pPr>
          </w:p>
        </w:tc>
      </w:tr>
    </w:tbl>
    <w:p w14:paraId="5BF633B1" w14:textId="233B584A" w:rsidR="008C18D5" w:rsidRPr="001450A5" w:rsidRDefault="008C18D5" w:rsidP="008C18D5">
      <w:pPr>
        <w:rPr>
          <w:sz w:val="22"/>
          <w:szCs w:val="22"/>
        </w:rPr>
      </w:pPr>
      <w:r w:rsidRPr="001450A5">
        <w:rPr>
          <w:sz w:val="22"/>
          <w:szCs w:val="22"/>
          <w:vertAlign w:val="superscript"/>
        </w:rPr>
        <w:t>a</w:t>
      </w:r>
      <w:r w:rsidR="001450A5" w:rsidRPr="001450A5">
        <w:rPr>
          <w:sz w:val="22"/>
          <w:szCs w:val="22"/>
        </w:rPr>
        <w:t xml:space="preserve">N = 3392; </w:t>
      </w:r>
      <w:r w:rsidRPr="001450A5">
        <w:rPr>
          <w:sz w:val="22"/>
          <w:szCs w:val="22"/>
        </w:rPr>
        <w:t>Defined by caregiver report as to whether either biological parent “ever had a period lasting six months when they saw visions or heard voices or thought people were spying on them or plotting against them.”</w:t>
      </w:r>
    </w:p>
    <w:p w14:paraId="06B1BC43" w14:textId="76C2CF16" w:rsidR="008C18D5" w:rsidRPr="001450A5" w:rsidRDefault="008C18D5"/>
    <w:p w14:paraId="65852C78" w14:textId="77777777" w:rsidR="001450A5" w:rsidRDefault="001450A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58DC61C" w14:textId="1885F142" w:rsidR="003672F7" w:rsidRPr="001450A5" w:rsidRDefault="003672F7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lastRenderedPageBreak/>
        <w:t xml:space="preserve">Supplemental Table </w:t>
      </w:r>
      <w:r w:rsidR="001450A5" w:rsidRPr="001450A5">
        <w:rPr>
          <w:b/>
          <w:bCs/>
          <w:sz w:val="22"/>
          <w:szCs w:val="22"/>
        </w:rPr>
        <w:t>2</w:t>
      </w:r>
    </w:p>
    <w:p w14:paraId="31294AA4" w14:textId="77777777" w:rsidR="003672F7" w:rsidRPr="001450A5" w:rsidRDefault="003672F7" w:rsidP="003672F7">
      <w:pPr>
        <w:rPr>
          <w:b/>
          <w:bCs/>
          <w:sz w:val="22"/>
          <w:szCs w:val="22"/>
        </w:rPr>
      </w:pPr>
    </w:p>
    <w:p w14:paraId="4D4D3772" w14:textId="2699A059" w:rsidR="003672F7" w:rsidRPr="001450A5" w:rsidRDefault="003672F7" w:rsidP="003672F7">
      <w:pPr>
        <w:rPr>
          <w:i/>
          <w:iCs/>
          <w:sz w:val="22"/>
          <w:szCs w:val="22"/>
        </w:rPr>
      </w:pPr>
      <w:r w:rsidRPr="001450A5">
        <w:rPr>
          <w:i/>
          <w:iCs/>
          <w:sz w:val="22"/>
          <w:szCs w:val="22"/>
        </w:rPr>
        <w:t>Associations between PLE-Distress Variables and Urbanicity or Candidate Mediators</w:t>
      </w:r>
    </w:p>
    <w:p w14:paraId="6EA93DE3" w14:textId="77777777" w:rsidR="003672F7" w:rsidRPr="001450A5" w:rsidRDefault="003672F7" w:rsidP="003672F7">
      <w:pPr>
        <w:rPr>
          <w:i/>
          <w:iCs/>
          <w:sz w:val="22"/>
          <w:szCs w:val="22"/>
        </w:rPr>
      </w:pPr>
    </w:p>
    <w:tbl>
      <w:tblPr>
        <w:tblStyle w:val="TableGrid"/>
        <w:tblW w:w="4889" w:type="pct"/>
        <w:tblLayout w:type="fixed"/>
        <w:tblLook w:val="04A0" w:firstRow="1" w:lastRow="0" w:firstColumn="1" w:lastColumn="0" w:noHBand="0" w:noVBand="1"/>
      </w:tblPr>
      <w:tblGrid>
        <w:gridCol w:w="2117"/>
        <w:gridCol w:w="1376"/>
        <w:gridCol w:w="1366"/>
        <w:gridCol w:w="864"/>
        <w:gridCol w:w="945"/>
        <w:gridCol w:w="1450"/>
        <w:gridCol w:w="907"/>
        <w:gridCol w:w="1242"/>
        <w:gridCol w:w="1561"/>
        <w:gridCol w:w="844"/>
      </w:tblGrid>
      <w:tr w:rsidR="00F14ACA" w:rsidRPr="001450A5" w14:paraId="57EE87A7" w14:textId="5E2D8BBF" w:rsidTr="00F14ACA">
        <w:trPr>
          <w:trHeight w:val="274"/>
        </w:trPr>
        <w:tc>
          <w:tcPr>
            <w:tcW w:w="835" w:type="pct"/>
            <w:tcBorders>
              <w:left w:val="nil"/>
              <w:right w:val="nil"/>
            </w:tcBorders>
          </w:tcPr>
          <w:p w14:paraId="2654E250" w14:textId="77777777" w:rsidR="00F14ACA" w:rsidRPr="001450A5" w:rsidRDefault="00F14ACA" w:rsidP="00AD0534">
            <w:pPr>
              <w:rPr>
                <w:sz w:val="22"/>
                <w:szCs w:val="22"/>
              </w:rPr>
            </w:pPr>
          </w:p>
        </w:tc>
        <w:tc>
          <w:tcPr>
            <w:tcW w:w="14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ADEFF" w14:textId="6FBC0ABB" w:rsidR="00F14ACA" w:rsidRPr="001450A5" w:rsidRDefault="00F14ACA" w:rsidP="00AD0534">
            <w:pPr>
              <w:jc w:val="center"/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Distress Score</w:t>
            </w:r>
          </w:p>
        </w:tc>
        <w:tc>
          <w:tcPr>
            <w:tcW w:w="13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99E81" w14:textId="4ECCF2B0" w:rsidR="00F14ACA" w:rsidRPr="001450A5" w:rsidRDefault="00F14ACA" w:rsidP="00AD0534">
            <w:pPr>
              <w:jc w:val="center"/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Distress Persistence</w:t>
            </w:r>
          </w:p>
        </w:tc>
        <w:tc>
          <w:tcPr>
            <w:tcW w:w="14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6FCA6" w14:textId="17DFB667" w:rsidR="00F14ACA" w:rsidRPr="001450A5" w:rsidRDefault="00F14ACA" w:rsidP="00AD0534">
            <w:pPr>
              <w:jc w:val="center"/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Distress Persistence</w:t>
            </w:r>
          </w:p>
        </w:tc>
      </w:tr>
      <w:tr w:rsidR="00F14ACA" w:rsidRPr="001450A5" w14:paraId="7B924963" w14:textId="6827331C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  <w:tcBorders>
              <w:bottom w:val="single" w:sz="4" w:space="0" w:color="auto"/>
            </w:tcBorders>
          </w:tcPr>
          <w:p w14:paraId="74D6F219" w14:textId="77777777" w:rsidR="00F14ACA" w:rsidRPr="001450A5" w:rsidRDefault="00F14ACA" w:rsidP="00F14ACA">
            <w:pPr>
              <w:rPr>
                <w:b/>
                <w:b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7512A084" w14:textId="6EB9EA5C" w:rsidR="00F14ACA" w:rsidRPr="001450A5" w:rsidRDefault="00F14ACA" w:rsidP="00F14ACA">
            <w:pPr>
              <w:jc w:val="center"/>
              <w:rPr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β (</w:t>
            </w:r>
            <w:r w:rsidRPr="001450A5">
              <w:rPr>
                <w:b/>
                <w:bCs/>
                <w:i/>
                <w:iCs/>
                <w:sz w:val="22"/>
                <w:szCs w:val="22"/>
              </w:rPr>
              <w:t>SE</w:t>
            </w:r>
            <w:r w:rsidRPr="001450A5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66A4D678" w14:textId="3300C703" w:rsidR="00F14ACA" w:rsidRPr="001450A5" w:rsidRDefault="00F14ACA" w:rsidP="00F14ACA">
            <w:pPr>
              <w:jc w:val="center"/>
              <w:rPr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5CC4B6CC" w14:textId="7DE5ED60" w:rsidR="00F14ACA" w:rsidRPr="001450A5" w:rsidRDefault="00F14ACA" w:rsidP="00F14ACA">
            <w:pPr>
              <w:jc w:val="center"/>
              <w:rPr>
                <w:sz w:val="22"/>
                <w:szCs w:val="22"/>
              </w:rPr>
            </w:pPr>
            <w:r w:rsidRPr="001450A5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01A59DF5" w14:textId="408021CD" w:rsidR="00F14ACA" w:rsidRPr="001450A5" w:rsidRDefault="00F14ACA" w:rsidP="00F14ACA">
            <w:pPr>
              <w:jc w:val="center"/>
              <w:rPr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49A97E6B" w14:textId="77777777" w:rsidR="00F14ACA" w:rsidRPr="001450A5" w:rsidRDefault="00F14ACA" w:rsidP="00F14ACA">
            <w:pPr>
              <w:jc w:val="center"/>
              <w:rPr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0663B47B" w14:textId="77777777" w:rsidR="00F14ACA" w:rsidRPr="001450A5" w:rsidRDefault="00F14ACA" w:rsidP="00F14ACA">
            <w:pPr>
              <w:jc w:val="center"/>
              <w:rPr>
                <w:sz w:val="22"/>
                <w:szCs w:val="22"/>
              </w:rPr>
            </w:pPr>
            <w:r w:rsidRPr="001450A5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583C6C5" w14:textId="6D3CB88E" w:rsidR="00F14ACA" w:rsidRPr="001450A5" w:rsidRDefault="00F14ACA" w:rsidP="00F14ACA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615AFE8" w14:textId="4D81045D" w:rsidR="00F14ACA" w:rsidRPr="001450A5" w:rsidRDefault="00F14ACA" w:rsidP="00F14ACA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1450A5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42E0ABF6" w14:textId="69914976" w:rsidR="00F14ACA" w:rsidRPr="001450A5" w:rsidRDefault="00F14ACA" w:rsidP="00F14ACA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1450A5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F14ACA" w:rsidRPr="001450A5" w14:paraId="1B6653C4" w14:textId="4031E0B2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  <w:tcBorders>
              <w:top w:val="single" w:sz="4" w:space="0" w:color="auto"/>
            </w:tcBorders>
          </w:tcPr>
          <w:p w14:paraId="25707006" w14:textId="574E706E" w:rsidR="00F14ACA" w:rsidRPr="001450A5" w:rsidRDefault="00F14ACA" w:rsidP="00C6009E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Urbanicity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5866560" w14:textId="47545AA3" w:rsidR="00F14ACA" w:rsidRPr="001450A5" w:rsidRDefault="00F14ACA" w:rsidP="00C6009E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52 (.013)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6FEC13DA" w14:textId="0A260A24" w:rsidR="00F14ACA" w:rsidRPr="001450A5" w:rsidRDefault="00F14ACA" w:rsidP="00C6009E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27, .077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EC27553" w14:textId="705FC245" w:rsidR="00F14ACA" w:rsidRPr="001450A5" w:rsidRDefault="00F14ACA" w:rsidP="00C6009E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&lt;.001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bottom"/>
          </w:tcPr>
          <w:p w14:paraId="151BD6FC" w14:textId="429918AA" w:rsidR="00F14ACA" w:rsidRPr="001450A5" w:rsidRDefault="00F14ACA" w:rsidP="00684E28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08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bottom"/>
          </w:tcPr>
          <w:p w14:paraId="68132F40" w14:textId="0D70FCA6" w:rsidR="00F14ACA" w:rsidRPr="001450A5" w:rsidRDefault="00F14ACA" w:rsidP="00684E28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029, 1.151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4308A2CF" w14:textId="2BC7FAFE" w:rsidR="00F14ACA" w:rsidRPr="001450A5" w:rsidRDefault="00F14ACA" w:rsidP="00C6009E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02*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17656CD1" w14:textId="0DD61D99" w:rsidR="00F14ACA" w:rsidRPr="001450A5" w:rsidRDefault="00F14ACA" w:rsidP="00C6009E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1.016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712EC770" w14:textId="4EA07AA9" w:rsidR="00F14ACA" w:rsidRPr="001450A5" w:rsidRDefault="00F14ACA" w:rsidP="00C6009E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0.943, 1.093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5485EED2" w14:textId="3EE59959" w:rsidR="00F14ACA" w:rsidRPr="001450A5" w:rsidRDefault="00F14ACA" w:rsidP="00C6009E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682</w:t>
            </w:r>
          </w:p>
        </w:tc>
      </w:tr>
      <w:tr w:rsidR="00F14ACA" w:rsidRPr="001450A5" w14:paraId="5CDD0E6A" w14:textId="3127C62E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</w:tcPr>
          <w:p w14:paraId="36164D02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NO</w:t>
            </w:r>
            <w:r w:rsidRPr="001450A5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43" w:type="pct"/>
          </w:tcPr>
          <w:p w14:paraId="10950AE3" w14:textId="2E46BA45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38 (.020)</w:t>
            </w:r>
          </w:p>
        </w:tc>
        <w:tc>
          <w:tcPr>
            <w:tcW w:w="539" w:type="pct"/>
          </w:tcPr>
          <w:p w14:paraId="40CF730B" w14:textId="35D5789E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.002, .078</w:t>
            </w:r>
          </w:p>
        </w:tc>
        <w:tc>
          <w:tcPr>
            <w:tcW w:w="341" w:type="pct"/>
          </w:tcPr>
          <w:p w14:paraId="717D38E5" w14:textId="5BEA6861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63</w:t>
            </w:r>
          </w:p>
        </w:tc>
        <w:tc>
          <w:tcPr>
            <w:tcW w:w="373" w:type="pct"/>
            <w:vAlign w:val="bottom"/>
          </w:tcPr>
          <w:p w14:paraId="6BFCA977" w14:textId="6D8D05C2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572" w:type="pct"/>
            <w:vAlign w:val="bottom"/>
          </w:tcPr>
          <w:p w14:paraId="56FE393C" w14:textId="57C69328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066, 1.319</w:t>
            </w:r>
          </w:p>
        </w:tc>
        <w:tc>
          <w:tcPr>
            <w:tcW w:w="358" w:type="pct"/>
            <w:vAlign w:val="bottom"/>
          </w:tcPr>
          <w:p w14:paraId="71E68823" w14:textId="627520F1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.002*</w:t>
            </w:r>
          </w:p>
        </w:tc>
        <w:tc>
          <w:tcPr>
            <w:tcW w:w="490" w:type="pct"/>
          </w:tcPr>
          <w:p w14:paraId="55418915" w14:textId="2D660A7E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6" w:type="pct"/>
          </w:tcPr>
          <w:p w14:paraId="40B1DF70" w14:textId="7553E529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4" w:type="pct"/>
          </w:tcPr>
          <w:p w14:paraId="5DEAAF05" w14:textId="7F8CED6C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</w:tr>
      <w:tr w:rsidR="00F14ACA" w:rsidRPr="001450A5" w14:paraId="5BEE24E4" w14:textId="0F494AA1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</w:tcPr>
          <w:p w14:paraId="277ECE01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PM</w:t>
            </w:r>
            <w:r w:rsidRPr="001450A5">
              <w:rPr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543" w:type="pct"/>
          </w:tcPr>
          <w:p w14:paraId="46B1B981" w14:textId="5A20468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53 (.020)</w:t>
            </w:r>
          </w:p>
        </w:tc>
        <w:tc>
          <w:tcPr>
            <w:tcW w:w="539" w:type="pct"/>
          </w:tcPr>
          <w:p w14:paraId="2B266C19" w14:textId="5634F3E0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13, .092</w:t>
            </w:r>
          </w:p>
        </w:tc>
        <w:tc>
          <w:tcPr>
            <w:tcW w:w="341" w:type="pct"/>
          </w:tcPr>
          <w:p w14:paraId="7C0DB393" w14:textId="56860983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10*</w:t>
            </w:r>
          </w:p>
        </w:tc>
        <w:tc>
          <w:tcPr>
            <w:tcW w:w="373" w:type="pct"/>
            <w:vAlign w:val="bottom"/>
          </w:tcPr>
          <w:p w14:paraId="34AF0CF5" w14:textId="10C51BB8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572" w:type="pct"/>
            <w:vAlign w:val="bottom"/>
          </w:tcPr>
          <w:p w14:paraId="3A90E4E7" w14:textId="71065F13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02, 1.261</w:t>
            </w:r>
          </w:p>
        </w:tc>
        <w:tc>
          <w:tcPr>
            <w:tcW w:w="358" w:type="pct"/>
            <w:vAlign w:val="bottom"/>
          </w:tcPr>
          <w:p w14:paraId="63AA39D9" w14:textId="4E1E68D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.020*</w:t>
            </w:r>
          </w:p>
        </w:tc>
        <w:tc>
          <w:tcPr>
            <w:tcW w:w="490" w:type="pct"/>
          </w:tcPr>
          <w:p w14:paraId="5A115960" w14:textId="17F94F3C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6" w:type="pct"/>
          </w:tcPr>
          <w:p w14:paraId="57B22F6E" w14:textId="2E8B4FA8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4" w:type="pct"/>
          </w:tcPr>
          <w:p w14:paraId="09C0C6FA" w14:textId="5C7D53D3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</w:tr>
      <w:tr w:rsidR="00F14ACA" w:rsidRPr="001450A5" w14:paraId="62D36E33" w14:textId="439E190C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</w:tcPr>
          <w:p w14:paraId="5A0A18F7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Proximity to Roads</w:t>
            </w:r>
          </w:p>
        </w:tc>
        <w:tc>
          <w:tcPr>
            <w:tcW w:w="543" w:type="pct"/>
          </w:tcPr>
          <w:p w14:paraId="506CA946" w14:textId="67103F76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.023 (.012)</w:t>
            </w:r>
          </w:p>
        </w:tc>
        <w:tc>
          <w:tcPr>
            <w:tcW w:w="539" w:type="pct"/>
          </w:tcPr>
          <w:p w14:paraId="73A6D1B2" w14:textId="6C62A601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.046, .000</w:t>
            </w:r>
          </w:p>
        </w:tc>
        <w:tc>
          <w:tcPr>
            <w:tcW w:w="341" w:type="pct"/>
          </w:tcPr>
          <w:p w14:paraId="61C78FC0" w14:textId="7BB65B2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47</w:t>
            </w:r>
          </w:p>
        </w:tc>
        <w:tc>
          <w:tcPr>
            <w:tcW w:w="373" w:type="pct"/>
            <w:vAlign w:val="bottom"/>
          </w:tcPr>
          <w:p w14:paraId="3FE29CC8" w14:textId="4BA9B01A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72" w:type="pct"/>
            <w:vAlign w:val="bottom"/>
          </w:tcPr>
          <w:p w14:paraId="73A56AF0" w14:textId="1CE74CA9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0.903, 1.02</w:t>
            </w:r>
          </w:p>
        </w:tc>
        <w:tc>
          <w:tcPr>
            <w:tcW w:w="358" w:type="pct"/>
            <w:vAlign w:val="bottom"/>
          </w:tcPr>
          <w:p w14:paraId="2C046190" w14:textId="321E3456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.187</w:t>
            </w:r>
          </w:p>
        </w:tc>
        <w:tc>
          <w:tcPr>
            <w:tcW w:w="490" w:type="pct"/>
          </w:tcPr>
          <w:p w14:paraId="6EC9EE4F" w14:textId="7C2B704A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6" w:type="pct"/>
          </w:tcPr>
          <w:p w14:paraId="4C191A76" w14:textId="317B99F4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4" w:type="pct"/>
          </w:tcPr>
          <w:p w14:paraId="2333ABFD" w14:textId="4F05AEC7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</w:tr>
      <w:tr w:rsidR="00F14ACA" w:rsidRPr="001450A5" w14:paraId="02E7F645" w14:textId="1059DF75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</w:tcPr>
          <w:p w14:paraId="643781B4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Lead Paint</w:t>
            </w:r>
          </w:p>
        </w:tc>
        <w:tc>
          <w:tcPr>
            <w:tcW w:w="543" w:type="pct"/>
          </w:tcPr>
          <w:p w14:paraId="4077B4CD" w14:textId="0806AA2A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39 (.013)</w:t>
            </w:r>
          </w:p>
        </w:tc>
        <w:tc>
          <w:tcPr>
            <w:tcW w:w="539" w:type="pct"/>
          </w:tcPr>
          <w:p w14:paraId="4B5FF137" w14:textId="4F953415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14, .065</w:t>
            </w:r>
          </w:p>
        </w:tc>
        <w:tc>
          <w:tcPr>
            <w:tcW w:w="341" w:type="pct"/>
          </w:tcPr>
          <w:p w14:paraId="3AB5B587" w14:textId="4160639A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02*</w:t>
            </w:r>
          </w:p>
        </w:tc>
        <w:tc>
          <w:tcPr>
            <w:tcW w:w="373" w:type="pct"/>
            <w:vAlign w:val="bottom"/>
          </w:tcPr>
          <w:p w14:paraId="6801E11E" w14:textId="6C870B9E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572" w:type="pct"/>
            <w:vAlign w:val="bottom"/>
          </w:tcPr>
          <w:p w14:paraId="2B263D60" w14:textId="49E60527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004, 1.143</w:t>
            </w:r>
          </w:p>
        </w:tc>
        <w:tc>
          <w:tcPr>
            <w:tcW w:w="358" w:type="pct"/>
            <w:vAlign w:val="bottom"/>
          </w:tcPr>
          <w:p w14:paraId="750D60EA" w14:textId="4CC508FC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.036*</w:t>
            </w:r>
          </w:p>
        </w:tc>
        <w:tc>
          <w:tcPr>
            <w:tcW w:w="490" w:type="pct"/>
          </w:tcPr>
          <w:p w14:paraId="466BE964" w14:textId="25B4EC5D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6" w:type="pct"/>
          </w:tcPr>
          <w:p w14:paraId="2B2E853D" w14:textId="6DCDE8C6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4" w:type="pct"/>
          </w:tcPr>
          <w:p w14:paraId="62DE371C" w14:textId="280EDC11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</w:tr>
      <w:tr w:rsidR="00F14ACA" w:rsidRPr="001450A5" w14:paraId="43E946CF" w14:textId="01F52270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</w:tcPr>
          <w:p w14:paraId="17DF69D2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Families in Poverty</w:t>
            </w:r>
          </w:p>
        </w:tc>
        <w:tc>
          <w:tcPr>
            <w:tcW w:w="543" w:type="pct"/>
          </w:tcPr>
          <w:p w14:paraId="70EB4BF8" w14:textId="27B4BE7C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94 (.012)</w:t>
            </w:r>
          </w:p>
        </w:tc>
        <w:tc>
          <w:tcPr>
            <w:tcW w:w="539" w:type="pct"/>
          </w:tcPr>
          <w:p w14:paraId="0DCE6028" w14:textId="7E25C541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70, .117</w:t>
            </w:r>
          </w:p>
        </w:tc>
        <w:tc>
          <w:tcPr>
            <w:tcW w:w="341" w:type="pct"/>
          </w:tcPr>
          <w:p w14:paraId="414BAA22" w14:textId="3CE2EAAC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&lt;.001*</w:t>
            </w:r>
          </w:p>
        </w:tc>
        <w:tc>
          <w:tcPr>
            <w:tcW w:w="373" w:type="pct"/>
            <w:vAlign w:val="bottom"/>
          </w:tcPr>
          <w:p w14:paraId="0ECABEC2" w14:textId="0784DF1C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91</w:t>
            </w:r>
          </w:p>
        </w:tc>
        <w:tc>
          <w:tcPr>
            <w:tcW w:w="572" w:type="pct"/>
            <w:vAlign w:val="bottom"/>
          </w:tcPr>
          <w:p w14:paraId="1304DB3E" w14:textId="48AE7F7C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2, 1.267</w:t>
            </w:r>
          </w:p>
        </w:tc>
        <w:tc>
          <w:tcPr>
            <w:tcW w:w="358" w:type="pct"/>
            <w:vAlign w:val="bottom"/>
          </w:tcPr>
          <w:p w14:paraId="3C5B86EE" w14:textId="0BF665E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&lt;.001*</w:t>
            </w:r>
          </w:p>
        </w:tc>
        <w:tc>
          <w:tcPr>
            <w:tcW w:w="490" w:type="pct"/>
          </w:tcPr>
          <w:p w14:paraId="63A1878F" w14:textId="2A44F33F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</w:t>
            </w:r>
          </w:p>
        </w:tc>
        <w:tc>
          <w:tcPr>
            <w:tcW w:w="616" w:type="pct"/>
          </w:tcPr>
          <w:p w14:paraId="2D8A264C" w14:textId="0F67EA8B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</w:t>
            </w:r>
          </w:p>
        </w:tc>
        <w:tc>
          <w:tcPr>
            <w:tcW w:w="334" w:type="pct"/>
          </w:tcPr>
          <w:p w14:paraId="3436E06E" w14:textId="5D1D2E7F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</w:t>
            </w:r>
          </w:p>
        </w:tc>
      </w:tr>
      <w:tr w:rsidR="00F14ACA" w:rsidRPr="001450A5" w14:paraId="16B036D2" w14:textId="384CA937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</w:tcPr>
          <w:p w14:paraId="674E5295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Income Disparity</w:t>
            </w:r>
          </w:p>
        </w:tc>
        <w:tc>
          <w:tcPr>
            <w:tcW w:w="543" w:type="pct"/>
          </w:tcPr>
          <w:p w14:paraId="42C300BC" w14:textId="1D20CF19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102 (.012)</w:t>
            </w:r>
          </w:p>
        </w:tc>
        <w:tc>
          <w:tcPr>
            <w:tcW w:w="539" w:type="pct"/>
          </w:tcPr>
          <w:p w14:paraId="4E0007A2" w14:textId="69949102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78, .126</w:t>
            </w:r>
          </w:p>
        </w:tc>
        <w:tc>
          <w:tcPr>
            <w:tcW w:w="341" w:type="pct"/>
          </w:tcPr>
          <w:p w14:paraId="7231BBCC" w14:textId="28093EC9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&lt;.001*</w:t>
            </w:r>
          </w:p>
        </w:tc>
        <w:tc>
          <w:tcPr>
            <w:tcW w:w="373" w:type="pct"/>
            <w:vAlign w:val="bottom"/>
          </w:tcPr>
          <w:p w14:paraId="78FE7B2A" w14:textId="535C988E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572" w:type="pct"/>
            <w:vAlign w:val="bottom"/>
          </w:tcPr>
          <w:p w14:paraId="55C7F66A" w14:textId="47CEEAD3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27, 1.268</w:t>
            </w:r>
          </w:p>
        </w:tc>
        <w:tc>
          <w:tcPr>
            <w:tcW w:w="358" w:type="pct"/>
            <w:vAlign w:val="bottom"/>
          </w:tcPr>
          <w:p w14:paraId="73451998" w14:textId="0FA9A3A2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&lt;.001*</w:t>
            </w:r>
          </w:p>
        </w:tc>
        <w:tc>
          <w:tcPr>
            <w:tcW w:w="490" w:type="pct"/>
          </w:tcPr>
          <w:p w14:paraId="41113C45" w14:textId="2140F25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</w:t>
            </w:r>
          </w:p>
        </w:tc>
        <w:tc>
          <w:tcPr>
            <w:tcW w:w="616" w:type="pct"/>
          </w:tcPr>
          <w:p w14:paraId="250751E2" w14:textId="209D9EA7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</w:t>
            </w:r>
          </w:p>
        </w:tc>
        <w:tc>
          <w:tcPr>
            <w:tcW w:w="334" w:type="pct"/>
          </w:tcPr>
          <w:p w14:paraId="700477DF" w14:textId="438DB26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</w:t>
            </w:r>
          </w:p>
        </w:tc>
      </w:tr>
      <w:tr w:rsidR="00F14ACA" w:rsidRPr="001450A5" w14:paraId="0773D9A4" w14:textId="76779E7E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</w:tcPr>
          <w:p w14:paraId="0133D815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Violent Offenses</w:t>
            </w:r>
          </w:p>
        </w:tc>
        <w:tc>
          <w:tcPr>
            <w:tcW w:w="543" w:type="pct"/>
          </w:tcPr>
          <w:p w14:paraId="3CF53D2D" w14:textId="5E1A75AC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34 (.026)</w:t>
            </w:r>
          </w:p>
        </w:tc>
        <w:tc>
          <w:tcPr>
            <w:tcW w:w="539" w:type="pct"/>
          </w:tcPr>
          <w:p w14:paraId="2738ACE2" w14:textId="6A3EDC5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.018, .087</w:t>
            </w:r>
          </w:p>
        </w:tc>
        <w:tc>
          <w:tcPr>
            <w:tcW w:w="341" w:type="pct"/>
          </w:tcPr>
          <w:p w14:paraId="444D2E9F" w14:textId="6AEEAE12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201</w:t>
            </w:r>
          </w:p>
        </w:tc>
        <w:tc>
          <w:tcPr>
            <w:tcW w:w="373" w:type="pct"/>
            <w:vAlign w:val="bottom"/>
          </w:tcPr>
          <w:p w14:paraId="60025F67" w14:textId="3E37E913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572" w:type="pct"/>
            <w:vAlign w:val="bottom"/>
          </w:tcPr>
          <w:p w14:paraId="5612E3DC" w14:textId="4D1E5327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0.967, 1.298</w:t>
            </w:r>
          </w:p>
        </w:tc>
        <w:tc>
          <w:tcPr>
            <w:tcW w:w="358" w:type="pct"/>
            <w:vAlign w:val="bottom"/>
          </w:tcPr>
          <w:p w14:paraId="2DBC48EA" w14:textId="3C8772C4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.131</w:t>
            </w:r>
          </w:p>
        </w:tc>
        <w:tc>
          <w:tcPr>
            <w:tcW w:w="490" w:type="pct"/>
          </w:tcPr>
          <w:p w14:paraId="77A4410B" w14:textId="06392286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6" w:type="pct"/>
          </w:tcPr>
          <w:p w14:paraId="4FFF2454" w14:textId="59DC436F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4" w:type="pct"/>
          </w:tcPr>
          <w:p w14:paraId="66084AF9" w14:textId="2E02D5D7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</w:tr>
      <w:tr w:rsidR="00F14ACA" w:rsidRPr="001450A5" w14:paraId="6A3E469B" w14:textId="67310E64" w:rsidTr="00F14A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835" w:type="pct"/>
            <w:tcBorders>
              <w:bottom w:val="single" w:sz="4" w:space="0" w:color="auto"/>
            </w:tcBorders>
          </w:tcPr>
          <w:p w14:paraId="02710B6D" w14:textId="77777777" w:rsidR="00F14ACA" w:rsidRPr="001450A5" w:rsidRDefault="00F14ACA" w:rsidP="00F14ACA">
            <w:pPr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Marijuana Sales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5CFF378" w14:textId="4181BA38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038 (.025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5BC1624" w14:textId="11272F8A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-.011, .089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2BAA41DD" w14:textId="6CBFDFCF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sz w:val="22"/>
                <w:szCs w:val="22"/>
              </w:rPr>
              <w:t>.13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14:paraId="3DAD8C82" w14:textId="3A091EA8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bottom"/>
          </w:tcPr>
          <w:p w14:paraId="45F42D2B" w14:textId="1681DA92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0.99, 1.307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14:paraId="4375B193" w14:textId="72E5AEFD" w:rsidR="00F14ACA" w:rsidRPr="001450A5" w:rsidRDefault="00F14ACA" w:rsidP="00F14ACA">
            <w:pPr>
              <w:jc w:val="right"/>
              <w:rPr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.070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505A9D8D" w14:textId="407C22E8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45AE0866" w14:textId="7213E033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60020DA9" w14:textId="3DD27591" w:rsidR="00F14ACA" w:rsidRPr="001450A5" w:rsidRDefault="00F14ACA" w:rsidP="00F14ACA">
            <w:pPr>
              <w:jc w:val="right"/>
              <w:rPr>
                <w:color w:val="000000"/>
                <w:sz w:val="22"/>
                <w:szCs w:val="22"/>
              </w:rPr>
            </w:pPr>
            <w:r w:rsidRPr="001450A5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72279ADF" w14:textId="77777777" w:rsidR="003672F7" w:rsidRPr="001450A5" w:rsidRDefault="003672F7" w:rsidP="003672F7">
      <w:pPr>
        <w:rPr>
          <w:sz w:val="22"/>
          <w:szCs w:val="22"/>
        </w:rPr>
      </w:pPr>
      <w:r w:rsidRPr="001450A5">
        <w:rPr>
          <w:sz w:val="22"/>
          <w:szCs w:val="22"/>
        </w:rPr>
        <w:t>Note: Associations were corrected for effect of age, sex-at-birth, parental risk for psychosis and include the random intercepts for family nested in site.</w:t>
      </w:r>
    </w:p>
    <w:p w14:paraId="746D52CC" w14:textId="77777777" w:rsidR="003672F7" w:rsidRPr="001450A5" w:rsidRDefault="003672F7" w:rsidP="003672F7">
      <w:pPr>
        <w:rPr>
          <w:sz w:val="22"/>
          <w:szCs w:val="22"/>
        </w:rPr>
      </w:pPr>
      <w:r w:rsidRPr="001450A5">
        <w:rPr>
          <w:sz w:val="22"/>
          <w:szCs w:val="22"/>
        </w:rPr>
        <w:t xml:space="preserve">*False Discovery Rate (FDR) corrected </w:t>
      </w:r>
      <w:r w:rsidRPr="001450A5">
        <w:rPr>
          <w:i/>
          <w:iCs/>
          <w:sz w:val="22"/>
          <w:szCs w:val="22"/>
        </w:rPr>
        <w:t xml:space="preserve">p </w:t>
      </w:r>
      <w:r w:rsidRPr="001450A5">
        <w:rPr>
          <w:sz w:val="22"/>
          <w:szCs w:val="22"/>
        </w:rPr>
        <w:t>&lt; .05.</w:t>
      </w:r>
    </w:p>
    <w:p w14:paraId="3BEC7215" w14:textId="024EA3ED" w:rsidR="003672F7" w:rsidRPr="001450A5" w:rsidRDefault="003672F7">
      <w:pPr>
        <w:rPr>
          <w:b/>
          <w:bCs/>
          <w:sz w:val="22"/>
          <w:szCs w:val="22"/>
        </w:rPr>
      </w:pPr>
    </w:p>
    <w:p w14:paraId="1DF3667C" w14:textId="20319D58" w:rsidR="00870C46" w:rsidRPr="001450A5" w:rsidRDefault="00870C46">
      <w:pPr>
        <w:rPr>
          <w:b/>
          <w:bCs/>
          <w:sz w:val="22"/>
          <w:szCs w:val="22"/>
        </w:rPr>
      </w:pPr>
      <w:r w:rsidRPr="001450A5">
        <w:rPr>
          <w:sz w:val="22"/>
          <w:szCs w:val="22"/>
        </w:rPr>
        <w:t>Except for proximity to roads, later PLE distress score was associated</w:t>
      </w:r>
      <w:r w:rsidR="00153D05" w:rsidRPr="001450A5">
        <w:rPr>
          <w:sz w:val="22"/>
          <w:szCs w:val="22"/>
        </w:rPr>
        <w:t xml:space="preserve"> with the same candidate mediators as the PLE total variables (PM</w:t>
      </w:r>
      <w:r w:rsidR="00153D05" w:rsidRPr="001450A5">
        <w:rPr>
          <w:sz w:val="22"/>
          <w:szCs w:val="22"/>
          <w:vertAlign w:val="subscript"/>
        </w:rPr>
        <w:t>2.5</w:t>
      </w:r>
      <w:r w:rsidR="00153D05" w:rsidRPr="001450A5">
        <w:rPr>
          <w:sz w:val="22"/>
          <w:szCs w:val="22"/>
        </w:rPr>
        <w:t>, houses at risk of exposure to lead paint, families in poverty, and income disparity)</w:t>
      </w:r>
      <w:r w:rsidRPr="001450A5">
        <w:rPr>
          <w:sz w:val="22"/>
          <w:szCs w:val="22"/>
        </w:rPr>
        <w:t>. PLE distress persistence showed a slightly different pattern and was associated with PM</w:t>
      </w:r>
      <w:r w:rsidRPr="001450A5">
        <w:rPr>
          <w:sz w:val="22"/>
          <w:szCs w:val="22"/>
          <w:vertAlign w:val="subscript"/>
        </w:rPr>
        <w:t>2.5</w:t>
      </w:r>
      <w:r w:rsidRPr="001450A5">
        <w:rPr>
          <w:sz w:val="22"/>
          <w:szCs w:val="22"/>
        </w:rPr>
        <w:t>, NO</w:t>
      </w:r>
      <w:r w:rsidRPr="001450A5">
        <w:rPr>
          <w:sz w:val="22"/>
          <w:szCs w:val="22"/>
          <w:vertAlign w:val="subscript"/>
        </w:rPr>
        <w:t>2</w:t>
      </w:r>
      <w:r w:rsidRPr="001450A5">
        <w:rPr>
          <w:sz w:val="22"/>
          <w:szCs w:val="22"/>
        </w:rPr>
        <w:t>, families in poverty, and income disparity.</w:t>
      </w:r>
    </w:p>
    <w:p w14:paraId="788751A0" w14:textId="77777777" w:rsidR="003672F7" w:rsidRPr="001450A5" w:rsidRDefault="003672F7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br w:type="page"/>
      </w:r>
    </w:p>
    <w:p w14:paraId="0DAD3925" w14:textId="2CC32DAF" w:rsidR="005923CF" w:rsidRPr="001450A5" w:rsidRDefault="005923CF" w:rsidP="005923CF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lastRenderedPageBreak/>
        <w:t xml:space="preserve">Supplemental Table </w:t>
      </w:r>
      <w:r w:rsidR="001450A5">
        <w:rPr>
          <w:b/>
          <w:bCs/>
          <w:sz w:val="22"/>
          <w:szCs w:val="22"/>
        </w:rPr>
        <w:t>3</w:t>
      </w:r>
    </w:p>
    <w:p w14:paraId="4975F245" w14:textId="77777777" w:rsidR="005923CF" w:rsidRPr="001450A5" w:rsidRDefault="005923CF" w:rsidP="005923CF">
      <w:pPr>
        <w:rPr>
          <w:sz w:val="22"/>
          <w:szCs w:val="22"/>
        </w:rPr>
      </w:pPr>
    </w:p>
    <w:p w14:paraId="60DD8993" w14:textId="25A17691" w:rsidR="005923CF" w:rsidRPr="001450A5" w:rsidRDefault="005923CF" w:rsidP="005923CF">
      <w:pPr>
        <w:rPr>
          <w:sz w:val="22"/>
          <w:szCs w:val="22"/>
        </w:rPr>
      </w:pPr>
      <w:r w:rsidRPr="001450A5">
        <w:rPr>
          <w:sz w:val="22"/>
          <w:szCs w:val="22"/>
        </w:rPr>
        <w:t>PLE-Distress Mediation Analyses</w:t>
      </w:r>
    </w:p>
    <w:p w14:paraId="3F696A86" w14:textId="77777777" w:rsidR="005923CF" w:rsidRPr="001450A5" w:rsidRDefault="005923CF" w:rsidP="005923CF">
      <w:pPr>
        <w:rPr>
          <w:i/>
          <w:i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40"/>
        <w:gridCol w:w="1440"/>
        <w:gridCol w:w="1440"/>
        <w:gridCol w:w="1440"/>
        <w:gridCol w:w="1440"/>
        <w:gridCol w:w="1440"/>
        <w:gridCol w:w="1531"/>
        <w:gridCol w:w="1350"/>
      </w:tblGrid>
      <w:tr w:rsidR="005923CF" w:rsidRPr="001450A5" w14:paraId="17D546CD" w14:textId="77777777" w:rsidTr="003E6770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14:paraId="322CB2BB" w14:textId="77777777" w:rsidR="005923CF" w:rsidRPr="001450A5" w:rsidRDefault="005923CF" w:rsidP="003E677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D17C6F" w14:textId="64943D7C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stress Score, β [95% CI]</w:t>
            </w:r>
          </w:p>
        </w:tc>
        <w:tc>
          <w:tcPr>
            <w:tcW w:w="57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9F999F" w14:textId="2C550632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 xml:space="preserve">Distress Persistence, </w:t>
            </w:r>
            <w:r w:rsidR="0066510F" w:rsidRPr="001450A5">
              <w:rPr>
                <w:b/>
                <w:bCs/>
                <w:sz w:val="20"/>
                <w:szCs w:val="20"/>
              </w:rPr>
              <w:t>Odds Ratio [95% CI]</w:t>
            </w:r>
          </w:p>
        </w:tc>
      </w:tr>
      <w:tr w:rsidR="005923CF" w:rsidRPr="001450A5" w14:paraId="110EEF45" w14:textId="77777777" w:rsidTr="00A26034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9D85F" w14:textId="77777777" w:rsidR="005923CF" w:rsidRPr="001450A5" w:rsidRDefault="005923CF" w:rsidP="003E6770">
            <w:pPr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Media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BEB3AA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FF640A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6ADA0F5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04C23A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Proportion Medi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79C0224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70AD51B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59E1EDC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12C4A6" w14:textId="77777777" w:rsidR="005923CF" w:rsidRPr="001450A5" w:rsidRDefault="005923CF" w:rsidP="003E677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Proportion Mediated</w:t>
            </w:r>
          </w:p>
        </w:tc>
      </w:tr>
      <w:tr w:rsidR="00A26034" w:rsidRPr="001450A5" w14:paraId="2CCA4E2E" w14:textId="77777777" w:rsidTr="00A26034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14:paraId="04FDF12D" w14:textId="77777777" w:rsidR="00A26034" w:rsidRPr="001450A5" w:rsidRDefault="00A26034" w:rsidP="00A26034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PM</w:t>
            </w:r>
            <w:r w:rsidRPr="001450A5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D1A0D49" w14:textId="3C05709A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49 </w:t>
            </w:r>
            <w:r w:rsidRPr="001450A5">
              <w:rPr>
                <w:color w:val="000000"/>
                <w:sz w:val="20"/>
                <w:szCs w:val="20"/>
              </w:rPr>
              <w:br/>
              <w:t>[-.003, .101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7C7D5E" w14:textId="37BDA62D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41 </w:t>
            </w:r>
            <w:r w:rsidRPr="001450A5">
              <w:rPr>
                <w:color w:val="000000"/>
                <w:sz w:val="20"/>
                <w:szCs w:val="20"/>
              </w:rPr>
              <w:br/>
              <w:t>[-.012, .094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1E23C71" w14:textId="019CEB36" w:rsidR="00A26034" w:rsidRPr="001450A5" w:rsidRDefault="00A26034" w:rsidP="00BB17D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 xml:space="preserve">.008 </w:t>
            </w:r>
            <w:r w:rsidRPr="001450A5">
              <w:rPr>
                <w:b/>
                <w:bCs/>
                <w:color w:val="000000"/>
                <w:sz w:val="20"/>
                <w:szCs w:val="20"/>
              </w:rPr>
              <w:br/>
              <w:t>[.000, .022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F3584DC" w14:textId="44D5088F" w:rsidR="00A26034" w:rsidRPr="001450A5" w:rsidRDefault="006C3FBD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</w:t>
            </w:r>
            <w:r w:rsidR="00A26034" w:rsidRPr="001450A5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3369C2D" w14:textId="170F5A81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46 </w:t>
            </w:r>
            <w:r w:rsidRPr="001450A5">
              <w:rPr>
                <w:color w:val="000000"/>
                <w:sz w:val="20"/>
                <w:szCs w:val="20"/>
              </w:rPr>
              <w:br/>
              <w:t>[1.013, 1.08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112434A" w14:textId="0C7067F2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33 </w:t>
            </w:r>
            <w:r w:rsidRPr="001450A5">
              <w:rPr>
                <w:color w:val="000000"/>
                <w:sz w:val="20"/>
                <w:szCs w:val="20"/>
              </w:rPr>
              <w:br/>
              <w:t>[1.000, 1.066]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74AC38A9" w14:textId="34162777" w:rsidR="00A26034" w:rsidRPr="001450A5" w:rsidRDefault="00A26034" w:rsidP="00BB17D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 xml:space="preserve">1.013 </w:t>
            </w:r>
            <w:r w:rsidRPr="001450A5">
              <w:rPr>
                <w:b/>
                <w:bCs/>
                <w:color w:val="000000"/>
                <w:sz w:val="20"/>
                <w:szCs w:val="20"/>
              </w:rPr>
              <w:br/>
              <w:t>[1.008, 1.019]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E068FE0" w14:textId="00CBE0AA" w:rsidR="00A26034" w:rsidRPr="001450A5" w:rsidRDefault="00A26034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291</w:t>
            </w:r>
          </w:p>
        </w:tc>
      </w:tr>
      <w:tr w:rsidR="00A26034" w:rsidRPr="001450A5" w14:paraId="531A0D48" w14:textId="77777777" w:rsidTr="00A26034">
        <w:trPr>
          <w:trHeight w:val="274"/>
        </w:trPr>
        <w:tc>
          <w:tcPr>
            <w:tcW w:w="0" w:type="auto"/>
          </w:tcPr>
          <w:p w14:paraId="68261153" w14:textId="6E1BFD2B" w:rsidR="00A26034" w:rsidRPr="001450A5" w:rsidRDefault="00A26034" w:rsidP="00A26034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NO</w:t>
            </w:r>
            <w:r w:rsidRPr="001450A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vAlign w:val="center"/>
          </w:tcPr>
          <w:p w14:paraId="17739C75" w14:textId="525F1A8E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4945FF48" w14:textId="1933C80B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D5F51A3" w14:textId="5171C8CB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CCBA3F1" w14:textId="53790581" w:rsidR="00A26034" w:rsidRPr="001450A5" w:rsidRDefault="00A26034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bottom"/>
          </w:tcPr>
          <w:p w14:paraId="5B5D4A90" w14:textId="2BFA269F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46 </w:t>
            </w:r>
            <w:r w:rsidRPr="001450A5">
              <w:rPr>
                <w:color w:val="000000"/>
                <w:sz w:val="20"/>
                <w:szCs w:val="20"/>
              </w:rPr>
              <w:br/>
              <w:t>[1.013, 1.08]</w:t>
            </w:r>
          </w:p>
        </w:tc>
        <w:tc>
          <w:tcPr>
            <w:tcW w:w="1440" w:type="dxa"/>
            <w:vAlign w:val="bottom"/>
          </w:tcPr>
          <w:p w14:paraId="25025373" w14:textId="4F507067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45 </w:t>
            </w:r>
            <w:r w:rsidRPr="001450A5">
              <w:rPr>
                <w:color w:val="000000"/>
                <w:sz w:val="20"/>
                <w:szCs w:val="20"/>
              </w:rPr>
              <w:br/>
              <w:t>[1.009, 1.082]</w:t>
            </w:r>
          </w:p>
        </w:tc>
        <w:tc>
          <w:tcPr>
            <w:tcW w:w="1531" w:type="dxa"/>
            <w:vAlign w:val="bottom"/>
          </w:tcPr>
          <w:p w14:paraId="65483426" w14:textId="50F4C89C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01 </w:t>
            </w:r>
            <w:r w:rsidRPr="001450A5">
              <w:rPr>
                <w:color w:val="000000"/>
                <w:sz w:val="20"/>
                <w:szCs w:val="20"/>
              </w:rPr>
              <w:br/>
              <w:t>[0.983, 1.019]</w:t>
            </w:r>
          </w:p>
        </w:tc>
        <w:tc>
          <w:tcPr>
            <w:tcW w:w="1350" w:type="dxa"/>
            <w:vAlign w:val="center"/>
          </w:tcPr>
          <w:p w14:paraId="1E0579B0" w14:textId="28769900" w:rsidR="00A26034" w:rsidRPr="001450A5" w:rsidRDefault="00A26034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21</w:t>
            </w:r>
          </w:p>
        </w:tc>
      </w:tr>
      <w:tr w:rsidR="00A26034" w:rsidRPr="001450A5" w14:paraId="67E555DB" w14:textId="77777777" w:rsidTr="00A26034">
        <w:trPr>
          <w:trHeight w:val="274"/>
        </w:trPr>
        <w:tc>
          <w:tcPr>
            <w:tcW w:w="0" w:type="auto"/>
          </w:tcPr>
          <w:p w14:paraId="297C73C6" w14:textId="77777777" w:rsidR="00A26034" w:rsidRPr="001450A5" w:rsidRDefault="00A26034" w:rsidP="00A26034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 xml:space="preserve">Lead Paint </w:t>
            </w:r>
          </w:p>
        </w:tc>
        <w:tc>
          <w:tcPr>
            <w:tcW w:w="1440" w:type="dxa"/>
            <w:vAlign w:val="center"/>
          </w:tcPr>
          <w:p w14:paraId="26724CFF" w14:textId="7BF82871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49 </w:t>
            </w:r>
            <w:r w:rsidRPr="001450A5">
              <w:rPr>
                <w:color w:val="000000"/>
                <w:sz w:val="20"/>
                <w:szCs w:val="20"/>
              </w:rPr>
              <w:br/>
              <w:t>[-.004, .101]</w:t>
            </w:r>
          </w:p>
        </w:tc>
        <w:tc>
          <w:tcPr>
            <w:tcW w:w="1440" w:type="dxa"/>
            <w:vAlign w:val="center"/>
          </w:tcPr>
          <w:p w14:paraId="0A0092DB" w14:textId="2DDC95C5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45 </w:t>
            </w:r>
            <w:r w:rsidRPr="001450A5">
              <w:rPr>
                <w:color w:val="000000"/>
                <w:sz w:val="20"/>
                <w:szCs w:val="20"/>
              </w:rPr>
              <w:br/>
              <w:t>[-.009, .099]</w:t>
            </w:r>
          </w:p>
        </w:tc>
        <w:tc>
          <w:tcPr>
            <w:tcW w:w="1440" w:type="dxa"/>
            <w:vAlign w:val="center"/>
          </w:tcPr>
          <w:p w14:paraId="530E8239" w14:textId="54000039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04 </w:t>
            </w:r>
            <w:r w:rsidRPr="001450A5">
              <w:rPr>
                <w:color w:val="000000"/>
                <w:sz w:val="20"/>
                <w:szCs w:val="20"/>
              </w:rPr>
              <w:br/>
              <w:t>[-.008, .018]</w:t>
            </w:r>
          </w:p>
        </w:tc>
        <w:tc>
          <w:tcPr>
            <w:tcW w:w="1440" w:type="dxa"/>
            <w:vAlign w:val="center"/>
          </w:tcPr>
          <w:p w14:paraId="6EA6940E" w14:textId="56EA36D1" w:rsidR="00A26034" w:rsidRPr="001450A5" w:rsidRDefault="006C3FBD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</w:t>
            </w:r>
            <w:r w:rsidR="00A26034" w:rsidRPr="001450A5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0" w:type="dxa"/>
            <w:vAlign w:val="center"/>
          </w:tcPr>
          <w:p w14:paraId="078AC4A4" w14:textId="5BF89578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1A67C40" w14:textId="6A8B0737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  <w:tc>
          <w:tcPr>
            <w:tcW w:w="1531" w:type="dxa"/>
            <w:vAlign w:val="center"/>
          </w:tcPr>
          <w:p w14:paraId="1AF997B1" w14:textId="72A0B506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743D1F43" w14:textId="1A4DA48A" w:rsidR="00A26034" w:rsidRPr="001450A5" w:rsidRDefault="00A26034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-</w:t>
            </w:r>
          </w:p>
        </w:tc>
      </w:tr>
      <w:tr w:rsidR="00A26034" w:rsidRPr="001450A5" w14:paraId="50CE3A7B" w14:textId="77777777" w:rsidTr="00A26034">
        <w:trPr>
          <w:trHeight w:val="274"/>
        </w:trPr>
        <w:tc>
          <w:tcPr>
            <w:tcW w:w="0" w:type="auto"/>
          </w:tcPr>
          <w:p w14:paraId="641BB0F6" w14:textId="77777777" w:rsidR="00A26034" w:rsidRPr="001450A5" w:rsidRDefault="00A26034" w:rsidP="00A26034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Families in Poverty</w:t>
            </w:r>
          </w:p>
        </w:tc>
        <w:tc>
          <w:tcPr>
            <w:tcW w:w="1440" w:type="dxa"/>
            <w:vAlign w:val="center"/>
          </w:tcPr>
          <w:p w14:paraId="1560B79E" w14:textId="7A346F3C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49 </w:t>
            </w:r>
            <w:r w:rsidRPr="001450A5">
              <w:rPr>
                <w:color w:val="000000"/>
                <w:sz w:val="20"/>
                <w:szCs w:val="20"/>
              </w:rPr>
              <w:br/>
              <w:t>[-.006, .100]</w:t>
            </w:r>
          </w:p>
        </w:tc>
        <w:tc>
          <w:tcPr>
            <w:tcW w:w="1440" w:type="dxa"/>
            <w:vAlign w:val="center"/>
          </w:tcPr>
          <w:p w14:paraId="3A70F19B" w14:textId="026A6536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21 </w:t>
            </w:r>
            <w:r w:rsidRPr="001450A5">
              <w:rPr>
                <w:color w:val="000000"/>
                <w:sz w:val="20"/>
                <w:szCs w:val="20"/>
              </w:rPr>
              <w:br/>
              <w:t>[-.022, .063]</w:t>
            </w:r>
          </w:p>
        </w:tc>
        <w:tc>
          <w:tcPr>
            <w:tcW w:w="1440" w:type="dxa"/>
            <w:vAlign w:val="center"/>
          </w:tcPr>
          <w:p w14:paraId="19F18C8C" w14:textId="1F155B08" w:rsidR="00A26034" w:rsidRPr="001450A5" w:rsidRDefault="00A26034" w:rsidP="00BB17D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 xml:space="preserve">.028 </w:t>
            </w:r>
            <w:r w:rsidRPr="001450A5">
              <w:rPr>
                <w:b/>
                <w:bCs/>
                <w:color w:val="000000"/>
                <w:sz w:val="20"/>
                <w:szCs w:val="20"/>
              </w:rPr>
              <w:br/>
              <w:t>[.007, .054]</w:t>
            </w:r>
          </w:p>
        </w:tc>
        <w:tc>
          <w:tcPr>
            <w:tcW w:w="1440" w:type="dxa"/>
            <w:vAlign w:val="center"/>
          </w:tcPr>
          <w:p w14:paraId="62A9840A" w14:textId="70B329F5" w:rsidR="00A26034" w:rsidRPr="001450A5" w:rsidRDefault="006C3FBD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</w:t>
            </w:r>
            <w:r w:rsidR="00A26034" w:rsidRPr="001450A5"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1440" w:type="dxa"/>
            <w:vAlign w:val="bottom"/>
          </w:tcPr>
          <w:p w14:paraId="1C3B61C8" w14:textId="6F68308C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46 </w:t>
            </w:r>
            <w:r w:rsidRPr="001450A5">
              <w:rPr>
                <w:color w:val="000000"/>
                <w:sz w:val="20"/>
                <w:szCs w:val="20"/>
              </w:rPr>
              <w:br/>
              <w:t>[1.013, 1.08]</w:t>
            </w:r>
          </w:p>
        </w:tc>
        <w:tc>
          <w:tcPr>
            <w:tcW w:w="1440" w:type="dxa"/>
            <w:vAlign w:val="bottom"/>
          </w:tcPr>
          <w:p w14:paraId="2D22E995" w14:textId="0B1B50EA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20 </w:t>
            </w:r>
            <w:r w:rsidRPr="001450A5">
              <w:rPr>
                <w:color w:val="000000"/>
                <w:sz w:val="20"/>
                <w:szCs w:val="20"/>
              </w:rPr>
              <w:br/>
              <w:t>[0.987, 1.053]</w:t>
            </w:r>
          </w:p>
        </w:tc>
        <w:tc>
          <w:tcPr>
            <w:tcW w:w="1531" w:type="dxa"/>
            <w:vAlign w:val="bottom"/>
          </w:tcPr>
          <w:p w14:paraId="2F67CE40" w14:textId="31FBE3C5" w:rsidR="00A26034" w:rsidRPr="001450A5" w:rsidRDefault="00A26034" w:rsidP="00BB17D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 xml:space="preserve">1.026 </w:t>
            </w:r>
            <w:r w:rsidRPr="001450A5">
              <w:rPr>
                <w:b/>
                <w:bCs/>
                <w:color w:val="000000"/>
                <w:sz w:val="20"/>
                <w:szCs w:val="20"/>
              </w:rPr>
              <w:br/>
              <w:t>[1.016, 1.036]</w:t>
            </w:r>
          </w:p>
        </w:tc>
        <w:tc>
          <w:tcPr>
            <w:tcW w:w="1350" w:type="dxa"/>
            <w:vAlign w:val="center"/>
          </w:tcPr>
          <w:p w14:paraId="3C602DEA" w14:textId="68D8542A" w:rsidR="00A26034" w:rsidRPr="001450A5" w:rsidRDefault="00A26034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568</w:t>
            </w:r>
          </w:p>
        </w:tc>
      </w:tr>
      <w:tr w:rsidR="00A26034" w:rsidRPr="001450A5" w14:paraId="4DDAA081" w14:textId="77777777" w:rsidTr="00A26034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14:paraId="12A65DAC" w14:textId="77777777" w:rsidR="00A26034" w:rsidRPr="001450A5" w:rsidRDefault="00A26034" w:rsidP="00A26034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Income Disparit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36452EC" w14:textId="489C43A9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59 </w:t>
            </w:r>
            <w:r w:rsidRPr="001450A5">
              <w:rPr>
                <w:color w:val="000000"/>
                <w:sz w:val="20"/>
                <w:szCs w:val="20"/>
              </w:rPr>
              <w:br/>
              <w:t>[-.001, .114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ACDED7F" w14:textId="46B97666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33 </w:t>
            </w:r>
            <w:r w:rsidRPr="001450A5">
              <w:rPr>
                <w:color w:val="000000"/>
                <w:sz w:val="20"/>
                <w:szCs w:val="20"/>
              </w:rPr>
              <w:br/>
              <w:t>[-.016, .080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91CD8BC" w14:textId="115210F5" w:rsidR="00A26034" w:rsidRPr="001450A5" w:rsidRDefault="00A26034" w:rsidP="00BB17D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 xml:space="preserve">.026 </w:t>
            </w:r>
            <w:r w:rsidRPr="001450A5">
              <w:rPr>
                <w:b/>
                <w:bCs/>
                <w:color w:val="000000"/>
                <w:sz w:val="20"/>
                <w:szCs w:val="20"/>
              </w:rPr>
              <w:br/>
              <w:t>[.007, .050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2B37599" w14:textId="4E3F6283" w:rsidR="00A26034" w:rsidRPr="001450A5" w:rsidRDefault="006C3FBD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</w:t>
            </w:r>
            <w:r w:rsidR="00A26034" w:rsidRPr="001450A5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9B32521" w14:textId="211D2B63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46 </w:t>
            </w:r>
            <w:r w:rsidRPr="001450A5">
              <w:rPr>
                <w:color w:val="000000"/>
                <w:sz w:val="20"/>
                <w:szCs w:val="20"/>
              </w:rPr>
              <w:br/>
              <w:t>[1.013, 1.08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8A445D3" w14:textId="2D500CB8" w:rsidR="00A26034" w:rsidRPr="001450A5" w:rsidRDefault="00A26034" w:rsidP="00BB17D1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28 </w:t>
            </w:r>
            <w:r w:rsidRPr="001450A5">
              <w:rPr>
                <w:color w:val="000000"/>
                <w:sz w:val="20"/>
                <w:szCs w:val="20"/>
              </w:rPr>
              <w:br/>
              <w:t>[0.996, 1.060]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1176A2C" w14:textId="14AE6BA3" w:rsidR="00A26034" w:rsidRPr="001450A5" w:rsidRDefault="00A26034" w:rsidP="00BB17D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 xml:space="preserve">1.027 </w:t>
            </w:r>
            <w:r w:rsidRPr="001450A5">
              <w:rPr>
                <w:b/>
                <w:bCs/>
                <w:color w:val="000000"/>
                <w:sz w:val="20"/>
                <w:szCs w:val="20"/>
              </w:rPr>
              <w:br/>
              <w:t>[1.017, 1.036]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A50EE81" w14:textId="4E21B951" w:rsidR="00A26034" w:rsidRPr="001450A5" w:rsidRDefault="00A26034" w:rsidP="00A26034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527</w:t>
            </w:r>
          </w:p>
        </w:tc>
      </w:tr>
    </w:tbl>
    <w:p w14:paraId="3662DAD5" w14:textId="0D424EDD" w:rsidR="00235468" w:rsidRPr="001450A5" w:rsidRDefault="00235468" w:rsidP="00235468">
      <w:pPr>
        <w:rPr>
          <w:sz w:val="22"/>
          <w:szCs w:val="22"/>
        </w:rPr>
      </w:pPr>
      <w:r w:rsidRPr="001450A5">
        <w:rPr>
          <w:i/>
          <w:iCs/>
          <w:sz w:val="22"/>
          <w:szCs w:val="22"/>
        </w:rPr>
        <w:t xml:space="preserve">Note. </w:t>
      </w:r>
      <w:r w:rsidRPr="001450A5">
        <w:rPr>
          <w:sz w:val="22"/>
          <w:szCs w:val="22"/>
        </w:rPr>
        <w:t>Bolded values indicate a significant indirect effect.</w:t>
      </w:r>
      <w:r w:rsidR="00AE1910" w:rsidRPr="001450A5">
        <w:rPr>
          <w:sz w:val="22"/>
          <w:szCs w:val="22"/>
        </w:rPr>
        <w:t xml:space="preserve"> </w:t>
      </w:r>
    </w:p>
    <w:p w14:paraId="4FFDB63A" w14:textId="5344B439" w:rsidR="00D800C5" w:rsidRPr="001450A5" w:rsidRDefault="00D800C5" w:rsidP="00235468">
      <w:pPr>
        <w:rPr>
          <w:sz w:val="22"/>
          <w:szCs w:val="22"/>
        </w:rPr>
      </w:pPr>
    </w:p>
    <w:p w14:paraId="3525893E" w14:textId="5F8A35EA" w:rsidR="005923CF" w:rsidRPr="001450A5" w:rsidRDefault="00D800C5" w:rsidP="00651097">
      <w:pPr>
        <w:rPr>
          <w:sz w:val="22"/>
          <w:szCs w:val="22"/>
        </w:rPr>
      </w:pPr>
      <w:r w:rsidRPr="001450A5">
        <w:rPr>
          <w:sz w:val="22"/>
          <w:szCs w:val="22"/>
        </w:rPr>
        <w:t>The association between urbanicity and later PLE distress was mediated by families in poverty, accounting for 57.5% of the association, and income disparity, accounting for 55.6% of the association. Relatedly, the association between urbanicity and PLE distress persistence was mediated by PM</w:t>
      </w:r>
      <w:r w:rsidRPr="001450A5">
        <w:rPr>
          <w:sz w:val="22"/>
          <w:szCs w:val="22"/>
          <w:vertAlign w:val="subscript"/>
        </w:rPr>
        <w:t>2.5</w:t>
      </w:r>
      <w:r w:rsidRPr="001450A5">
        <w:rPr>
          <w:sz w:val="22"/>
          <w:szCs w:val="22"/>
        </w:rPr>
        <w:t xml:space="preserve">, accounting for 29.1% of the association, families in poverty, accounting for 56.8% of the association, and income disparity, accounting for 52.7% of the association. </w:t>
      </w:r>
    </w:p>
    <w:p w14:paraId="5443483E" w14:textId="3437647E" w:rsidR="0041221C" w:rsidRPr="001450A5" w:rsidRDefault="0041221C" w:rsidP="00651097">
      <w:pPr>
        <w:rPr>
          <w:sz w:val="22"/>
          <w:szCs w:val="22"/>
        </w:rPr>
      </w:pPr>
    </w:p>
    <w:p w14:paraId="6E1DC55E" w14:textId="77777777" w:rsidR="00020006" w:rsidRPr="001450A5" w:rsidRDefault="00020006">
      <w:pPr>
        <w:rPr>
          <w:sz w:val="22"/>
          <w:szCs w:val="22"/>
        </w:rPr>
      </w:pPr>
      <w:r w:rsidRPr="001450A5">
        <w:rPr>
          <w:sz w:val="22"/>
          <w:szCs w:val="22"/>
        </w:rPr>
        <w:br w:type="page"/>
      </w:r>
    </w:p>
    <w:p w14:paraId="3DB7D12A" w14:textId="135BE9EB" w:rsidR="0041221C" w:rsidRPr="001450A5" w:rsidRDefault="0041221C" w:rsidP="0041221C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lastRenderedPageBreak/>
        <w:t xml:space="preserve">Supplemental Table </w:t>
      </w:r>
      <w:r w:rsidR="001450A5">
        <w:rPr>
          <w:b/>
          <w:bCs/>
          <w:sz w:val="22"/>
          <w:szCs w:val="22"/>
        </w:rPr>
        <w:t>4</w:t>
      </w:r>
    </w:p>
    <w:p w14:paraId="4FE0043C" w14:textId="77777777" w:rsidR="0041221C" w:rsidRPr="001450A5" w:rsidRDefault="0041221C" w:rsidP="0041221C">
      <w:pPr>
        <w:rPr>
          <w:sz w:val="22"/>
          <w:szCs w:val="22"/>
        </w:rPr>
      </w:pPr>
    </w:p>
    <w:p w14:paraId="600F52AD" w14:textId="6178100A" w:rsidR="0041221C" w:rsidRPr="001450A5" w:rsidRDefault="00020006" w:rsidP="0041221C">
      <w:pPr>
        <w:rPr>
          <w:sz w:val="22"/>
          <w:szCs w:val="22"/>
        </w:rPr>
      </w:pPr>
      <w:r w:rsidRPr="001450A5">
        <w:rPr>
          <w:sz w:val="22"/>
          <w:szCs w:val="22"/>
        </w:rPr>
        <w:t xml:space="preserve">Race/Ethnicity Sensitivity Analyses for </w:t>
      </w:r>
      <w:r w:rsidR="0041221C" w:rsidRPr="001450A5">
        <w:rPr>
          <w:sz w:val="22"/>
          <w:szCs w:val="22"/>
        </w:rPr>
        <w:t>PLE-</w:t>
      </w:r>
      <w:r w:rsidRPr="001450A5">
        <w:rPr>
          <w:sz w:val="22"/>
          <w:szCs w:val="22"/>
        </w:rPr>
        <w:t>Total</w:t>
      </w:r>
      <w:r w:rsidR="0041221C" w:rsidRPr="001450A5">
        <w:rPr>
          <w:sz w:val="22"/>
          <w:szCs w:val="22"/>
        </w:rPr>
        <w:t xml:space="preserve"> Mediation Analyses</w:t>
      </w:r>
    </w:p>
    <w:p w14:paraId="46E3B1BB" w14:textId="77777777" w:rsidR="0041221C" w:rsidRPr="001450A5" w:rsidRDefault="0041221C" w:rsidP="0041221C">
      <w:pPr>
        <w:rPr>
          <w:i/>
          <w:i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40"/>
        <w:gridCol w:w="1440"/>
        <w:gridCol w:w="1440"/>
        <w:gridCol w:w="1440"/>
        <w:gridCol w:w="1440"/>
        <w:gridCol w:w="1440"/>
        <w:gridCol w:w="1531"/>
        <w:gridCol w:w="1350"/>
      </w:tblGrid>
      <w:tr w:rsidR="0041221C" w:rsidRPr="001450A5" w14:paraId="6867401C" w14:textId="77777777" w:rsidTr="00402B3E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14:paraId="28262894" w14:textId="77777777" w:rsidR="0041221C" w:rsidRPr="001450A5" w:rsidRDefault="0041221C" w:rsidP="00402B3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EF80D8" w14:textId="3D14A375" w:rsidR="0041221C" w:rsidRPr="001450A5" w:rsidRDefault="00020006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  <w:r w:rsidR="0041221C" w:rsidRPr="001450A5">
              <w:rPr>
                <w:b/>
                <w:bCs/>
                <w:sz w:val="20"/>
                <w:szCs w:val="20"/>
              </w:rPr>
              <w:t xml:space="preserve"> Score, β [95% CI]</w:t>
            </w:r>
          </w:p>
        </w:tc>
        <w:tc>
          <w:tcPr>
            <w:tcW w:w="57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2EB875" w14:textId="7037E82C" w:rsidR="0041221C" w:rsidRPr="001450A5" w:rsidRDefault="006C2F5D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  <w:r w:rsidR="0041221C" w:rsidRPr="001450A5">
              <w:rPr>
                <w:b/>
                <w:bCs/>
                <w:sz w:val="20"/>
                <w:szCs w:val="20"/>
              </w:rPr>
              <w:t xml:space="preserve"> Persistence, Odds Ratio [95% CI]</w:t>
            </w:r>
          </w:p>
        </w:tc>
      </w:tr>
      <w:tr w:rsidR="0041221C" w:rsidRPr="001450A5" w14:paraId="7D22468E" w14:textId="77777777" w:rsidTr="00402B3E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369AE" w14:textId="77777777" w:rsidR="0041221C" w:rsidRPr="001450A5" w:rsidRDefault="0041221C" w:rsidP="00402B3E">
            <w:pPr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Media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CA2D8C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A423EEF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752008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5A9825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Proportion Medi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8B70A0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6C71E9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B5AAB91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74D528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Proportion Mediated</w:t>
            </w:r>
          </w:p>
        </w:tc>
      </w:tr>
      <w:tr w:rsidR="002E150C" w:rsidRPr="001450A5" w14:paraId="4990FC7A" w14:textId="77777777" w:rsidTr="001F269A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14:paraId="26F9AC6D" w14:textId="77777777" w:rsidR="002E150C" w:rsidRPr="001450A5" w:rsidRDefault="002E150C" w:rsidP="002E150C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PM</w:t>
            </w:r>
            <w:r w:rsidRPr="001450A5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1ABA581" w14:textId="74B4E0CA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.005 </w:t>
            </w:r>
          </w:p>
          <w:p w14:paraId="5358885F" w14:textId="082E59A0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32, 0.042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90C04DA" w14:textId="2D4A2D9C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-.004</w:t>
            </w:r>
          </w:p>
          <w:p w14:paraId="067475E3" w14:textId="556B864C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41, .032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089AA94" w14:textId="3998E596" w:rsidR="002E150C" w:rsidRPr="001450A5" w:rsidRDefault="002E150C" w:rsidP="002E15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.010</w:t>
            </w:r>
          </w:p>
          <w:p w14:paraId="3CDB42FB" w14:textId="68E1FBE7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[.002, .021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2A575E5" w14:textId="0BC4F0C9" w:rsidR="002E150C" w:rsidRPr="001450A5" w:rsidRDefault="00B902FB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6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16E3C04" w14:textId="121A54E1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0.993</w:t>
            </w:r>
          </w:p>
          <w:p w14:paraId="60A89C72" w14:textId="2F671A71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59, 1.028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0608256" w14:textId="04EEE650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0.975</w:t>
            </w:r>
          </w:p>
          <w:p w14:paraId="3F869B7A" w14:textId="330BC73F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41, 1.010]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2F1813BA" w14:textId="740A7A3D" w:rsidR="002E150C" w:rsidRPr="001450A5" w:rsidRDefault="002E150C" w:rsidP="002E15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1.018</w:t>
            </w:r>
          </w:p>
          <w:p w14:paraId="2A077DE6" w14:textId="7174F641" w:rsidR="002E150C" w:rsidRPr="001450A5" w:rsidRDefault="002E150C" w:rsidP="002E150C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[1.013, 1.024]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C75AD94" w14:textId="5C787343" w:rsidR="002E150C" w:rsidRPr="001450A5" w:rsidRDefault="00B902FB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415</w:t>
            </w:r>
          </w:p>
        </w:tc>
      </w:tr>
      <w:tr w:rsidR="002E150C" w:rsidRPr="001450A5" w14:paraId="27D39378" w14:textId="77777777" w:rsidTr="001F269A">
        <w:trPr>
          <w:trHeight w:val="274"/>
        </w:trPr>
        <w:tc>
          <w:tcPr>
            <w:tcW w:w="0" w:type="auto"/>
          </w:tcPr>
          <w:p w14:paraId="7BB46B9D" w14:textId="77777777" w:rsidR="002E150C" w:rsidRPr="001450A5" w:rsidRDefault="002E150C" w:rsidP="002E150C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Families in Poverty</w:t>
            </w:r>
          </w:p>
        </w:tc>
        <w:tc>
          <w:tcPr>
            <w:tcW w:w="1440" w:type="dxa"/>
            <w:vAlign w:val="bottom"/>
          </w:tcPr>
          <w:p w14:paraId="0CE694BC" w14:textId="2A5E813C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05</w:t>
            </w:r>
          </w:p>
          <w:p w14:paraId="53916D5B" w14:textId="3A8B2F27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33, .041]</w:t>
            </w:r>
          </w:p>
        </w:tc>
        <w:tc>
          <w:tcPr>
            <w:tcW w:w="1440" w:type="dxa"/>
            <w:vAlign w:val="bottom"/>
          </w:tcPr>
          <w:p w14:paraId="3E0F8A1A" w14:textId="74E52B9F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-.001</w:t>
            </w:r>
          </w:p>
          <w:p w14:paraId="0D1D17B3" w14:textId="7D22E09B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40, .036]</w:t>
            </w:r>
          </w:p>
        </w:tc>
        <w:tc>
          <w:tcPr>
            <w:tcW w:w="1440" w:type="dxa"/>
            <w:vAlign w:val="bottom"/>
          </w:tcPr>
          <w:p w14:paraId="4ECACD9E" w14:textId="7B926B0F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07</w:t>
            </w:r>
          </w:p>
          <w:p w14:paraId="3022E720" w14:textId="7C61CB8D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04, 0.020]</w:t>
            </w:r>
          </w:p>
        </w:tc>
        <w:tc>
          <w:tcPr>
            <w:tcW w:w="1440" w:type="dxa"/>
            <w:vAlign w:val="center"/>
          </w:tcPr>
          <w:p w14:paraId="460979D6" w14:textId="6C090CAA" w:rsidR="002E150C" w:rsidRPr="001450A5" w:rsidRDefault="00B902FB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832</w:t>
            </w:r>
          </w:p>
        </w:tc>
        <w:tc>
          <w:tcPr>
            <w:tcW w:w="1440" w:type="dxa"/>
            <w:vAlign w:val="bottom"/>
          </w:tcPr>
          <w:p w14:paraId="51175240" w14:textId="307E4E6C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0.993</w:t>
            </w:r>
          </w:p>
          <w:p w14:paraId="7493DDF5" w14:textId="1D012C90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58, 1.028]</w:t>
            </w:r>
          </w:p>
        </w:tc>
        <w:tc>
          <w:tcPr>
            <w:tcW w:w="1440" w:type="dxa"/>
            <w:vAlign w:val="bottom"/>
          </w:tcPr>
          <w:p w14:paraId="78C3A4DB" w14:textId="747D9E1D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0.987</w:t>
            </w:r>
          </w:p>
          <w:p w14:paraId="67B6EA53" w14:textId="78127FF4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53, 1.022]</w:t>
            </w:r>
          </w:p>
        </w:tc>
        <w:tc>
          <w:tcPr>
            <w:tcW w:w="1531" w:type="dxa"/>
            <w:vAlign w:val="bottom"/>
          </w:tcPr>
          <w:p w14:paraId="6C88E4A6" w14:textId="510076F6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06 </w:t>
            </w:r>
          </w:p>
          <w:p w14:paraId="6F4868C3" w14:textId="49B980A4" w:rsidR="002E150C" w:rsidRPr="001450A5" w:rsidRDefault="002E150C" w:rsidP="002E150C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99, 1.012]</w:t>
            </w:r>
          </w:p>
        </w:tc>
        <w:tc>
          <w:tcPr>
            <w:tcW w:w="1350" w:type="dxa"/>
            <w:vAlign w:val="center"/>
          </w:tcPr>
          <w:p w14:paraId="47E7EF49" w14:textId="0080B918" w:rsidR="002E150C" w:rsidRPr="001450A5" w:rsidRDefault="00223273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.</w:t>
            </w:r>
            <w:r w:rsidR="00B902FB" w:rsidRPr="001450A5">
              <w:rPr>
                <w:sz w:val="20"/>
                <w:szCs w:val="20"/>
              </w:rPr>
              <w:t>306</w:t>
            </w:r>
          </w:p>
        </w:tc>
      </w:tr>
      <w:tr w:rsidR="002E150C" w:rsidRPr="001450A5" w14:paraId="5802F1AF" w14:textId="77777777" w:rsidTr="001F269A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14:paraId="7ACD3529" w14:textId="77777777" w:rsidR="002E150C" w:rsidRPr="001450A5" w:rsidRDefault="002E150C" w:rsidP="002E150C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Income Disparit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309CD7D" w14:textId="3A3EE58F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18</w:t>
            </w:r>
          </w:p>
          <w:p w14:paraId="2D7D6C8B" w14:textId="6CCD8498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28, .063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5A7FEAD" w14:textId="05920786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12</w:t>
            </w:r>
          </w:p>
          <w:p w14:paraId="3FB9D3B5" w14:textId="7531E195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34, .058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E1868E6" w14:textId="267D6450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06</w:t>
            </w:r>
          </w:p>
          <w:p w14:paraId="56FB9DF8" w14:textId="553F07BB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05, .019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DE81D6C" w14:textId="215311A6" w:rsidR="002E150C" w:rsidRPr="001450A5" w:rsidRDefault="00B902FB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6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C9DD5AD" w14:textId="47575D39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1.000</w:t>
            </w:r>
          </w:p>
          <w:p w14:paraId="1CBD620C" w14:textId="7E1B4AD3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65, 1.035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26B5F47" w14:textId="1ADB5E41" w:rsidR="002E150C" w:rsidRPr="001450A5" w:rsidRDefault="002E150C" w:rsidP="002E150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0.993</w:t>
            </w:r>
          </w:p>
          <w:p w14:paraId="28672779" w14:textId="04985116" w:rsidR="002E150C" w:rsidRPr="001450A5" w:rsidRDefault="002E150C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58, 1.028]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8458FC0" w14:textId="592D53E3" w:rsidR="002E150C" w:rsidRPr="00991B95" w:rsidRDefault="002E150C" w:rsidP="002E15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B95">
              <w:rPr>
                <w:b/>
                <w:bCs/>
                <w:color w:val="000000"/>
                <w:sz w:val="20"/>
                <w:szCs w:val="20"/>
              </w:rPr>
              <w:t>1.007</w:t>
            </w:r>
          </w:p>
          <w:p w14:paraId="186220E1" w14:textId="7C9674CD" w:rsidR="002E150C" w:rsidRPr="001450A5" w:rsidRDefault="002E150C" w:rsidP="002E150C">
            <w:pPr>
              <w:jc w:val="center"/>
              <w:rPr>
                <w:b/>
                <w:bCs/>
                <w:sz w:val="20"/>
                <w:szCs w:val="20"/>
              </w:rPr>
            </w:pPr>
            <w:r w:rsidRPr="00991B95">
              <w:rPr>
                <w:b/>
                <w:bCs/>
                <w:color w:val="000000"/>
                <w:sz w:val="20"/>
                <w:szCs w:val="20"/>
              </w:rPr>
              <w:t>[1.000, 1.014]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7941C00" w14:textId="71DC57ED" w:rsidR="002E150C" w:rsidRPr="001450A5" w:rsidRDefault="00B902FB" w:rsidP="002E150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355</w:t>
            </w:r>
          </w:p>
        </w:tc>
      </w:tr>
    </w:tbl>
    <w:p w14:paraId="0C1FF338" w14:textId="0999C032" w:rsidR="0041221C" w:rsidRPr="001450A5" w:rsidRDefault="0041221C" w:rsidP="0041221C">
      <w:pPr>
        <w:rPr>
          <w:sz w:val="22"/>
          <w:szCs w:val="22"/>
        </w:rPr>
      </w:pPr>
      <w:r w:rsidRPr="001450A5">
        <w:rPr>
          <w:i/>
          <w:iCs/>
          <w:sz w:val="22"/>
          <w:szCs w:val="22"/>
        </w:rPr>
        <w:t xml:space="preserve">Note. </w:t>
      </w:r>
      <w:r w:rsidRPr="001450A5">
        <w:rPr>
          <w:sz w:val="22"/>
          <w:szCs w:val="22"/>
        </w:rPr>
        <w:t xml:space="preserve">Bolded values indicate a significant indirect effect. </w:t>
      </w:r>
      <w:r w:rsidR="004727B4" w:rsidRPr="001450A5">
        <w:rPr>
          <w:sz w:val="22"/>
          <w:szCs w:val="22"/>
        </w:rPr>
        <w:t>Additional race/ethnicity covariates include Black, Hispanic, Asian, and Other Race, such that White pre-adolescents are the reference group.</w:t>
      </w:r>
    </w:p>
    <w:p w14:paraId="33BC2D77" w14:textId="77777777" w:rsidR="004727B4" w:rsidRPr="001450A5" w:rsidRDefault="004727B4" w:rsidP="0041221C">
      <w:pPr>
        <w:rPr>
          <w:sz w:val="22"/>
          <w:szCs w:val="22"/>
        </w:rPr>
      </w:pPr>
    </w:p>
    <w:p w14:paraId="7C044CB9" w14:textId="4C006106" w:rsidR="0041221C" w:rsidRPr="001450A5" w:rsidRDefault="0041221C" w:rsidP="0041221C">
      <w:pPr>
        <w:rPr>
          <w:sz w:val="22"/>
          <w:szCs w:val="22"/>
        </w:rPr>
      </w:pPr>
    </w:p>
    <w:p w14:paraId="4596FAEC" w14:textId="4C24FE1C" w:rsidR="0041221C" w:rsidRPr="001450A5" w:rsidRDefault="0041221C" w:rsidP="0041221C">
      <w:pPr>
        <w:rPr>
          <w:sz w:val="22"/>
          <w:szCs w:val="22"/>
        </w:rPr>
      </w:pPr>
    </w:p>
    <w:p w14:paraId="423551DC" w14:textId="12924F06" w:rsidR="0041221C" w:rsidRPr="001450A5" w:rsidRDefault="0041221C" w:rsidP="0041221C">
      <w:pPr>
        <w:rPr>
          <w:sz w:val="22"/>
          <w:szCs w:val="22"/>
        </w:rPr>
      </w:pPr>
    </w:p>
    <w:p w14:paraId="11EE5473" w14:textId="7F2A8D40" w:rsidR="0041221C" w:rsidRPr="001450A5" w:rsidRDefault="0041221C" w:rsidP="0041221C">
      <w:pPr>
        <w:rPr>
          <w:sz w:val="22"/>
          <w:szCs w:val="22"/>
        </w:rPr>
      </w:pPr>
    </w:p>
    <w:p w14:paraId="1E79C969" w14:textId="4130900B" w:rsidR="0041221C" w:rsidRPr="001450A5" w:rsidRDefault="0041221C" w:rsidP="0041221C">
      <w:pPr>
        <w:rPr>
          <w:sz w:val="22"/>
          <w:szCs w:val="22"/>
        </w:rPr>
      </w:pPr>
    </w:p>
    <w:p w14:paraId="7F12DA19" w14:textId="1145E4B3" w:rsidR="0041221C" w:rsidRPr="001450A5" w:rsidRDefault="0041221C" w:rsidP="0041221C">
      <w:pPr>
        <w:rPr>
          <w:sz w:val="22"/>
          <w:szCs w:val="22"/>
        </w:rPr>
      </w:pPr>
    </w:p>
    <w:p w14:paraId="416364FE" w14:textId="1D26466F" w:rsidR="0041221C" w:rsidRPr="001450A5" w:rsidRDefault="0041221C" w:rsidP="0041221C">
      <w:pPr>
        <w:rPr>
          <w:sz w:val="22"/>
          <w:szCs w:val="22"/>
        </w:rPr>
      </w:pPr>
    </w:p>
    <w:p w14:paraId="6068C1DA" w14:textId="2DE1A482" w:rsidR="0041221C" w:rsidRPr="001450A5" w:rsidRDefault="0041221C" w:rsidP="0041221C">
      <w:pPr>
        <w:rPr>
          <w:sz w:val="22"/>
          <w:szCs w:val="22"/>
        </w:rPr>
      </w:pPr>
    </w:p>
    <w:p w14:paraId="4470E0AC" w14:textId="39681155" w:rsidR="0041221C" w:rsidRPr="001450A5" w:rsidRDefault="0041221C" w:rsidP="0041221C">
      <w:pPr>
        <w:rPr>
          <w:sz w:val="22"/>
          <w:szCs w:val="22"/>
        </w:rPr>
      </w:pPr>
    </w:p>
    <w:p w14:paraId="686DC477" w14:textId="5616FA39" w:rsidR="0041221C" w:rsidRPr="001450A5" w:rsidRDefault="0041221C" w:rsidP="0041221C">
      <w:pPr>
        <w:rPr>
          <w:sz w:val="22"/>
          <w:szCs w:val="22"/>
        </w:rPr>
      </w:pPr>
    </w:p>
    <w:p w14:paraId="4A8A3340" w14:textId="32DCF039" w:rsidR="0041221C" w:rsidRPr="001450A5" w:rsidRDefault="0041221C" w:rsidP="0041221C">
      <w:pPr>
        <w:rPr>
          <w:sz w:val="22"/>
          <w:szCs w:val="22"/>
        </w:rPr>
      </w:pPr>
    </w:p>
    <w:p w14:paraId="7ECF151E" w14:textId="696A2245" w:rsidR="0041221C" w:rsidRPr="001450A5" w:rsidRDefault="0041221C" w:rsidP="0041221C">
      <w:pPr>
        <w:rPr>
          <w:sz w:val="22"/>
          <w:szCs w:val="22"/>
        </w:rPr>
      </w:pPr>
    </w:p>
    <w:p w14:paraId="60EC9D22" w14:textId="77777777" w:rsidR="00020006" w:rsidRPr="001450A5" w:rsidRDefault="00020006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br w:type="page"/>
      </w:r>
    </w:p>
    <w:p w14:paraId="673AF21D" w14:textId="4B000CCE" w:rsidR="0041221C" w:rsidRPr="001450A5" w:rsidRDefault="0041221C" w:rsidP="0041221C">
      <w:pPr>
        <w:rPr>
          <w:b/>
          <w:bCs/>
          <w:sz w:val="22"/>
          <w:szCs w:val="22"/>
        </w:rPr>
      </w:pPr>
      <w:r w:rsidRPr="001450A5">
        <w:rPr>
          <w:b/>
          <w:bCs/>
          <w:sz w:val="22"/>
          <w:szCs w:val="22"/>
        </w:rPr>
        <w:lastRenderedPageBreak/>
        <w:t xml:space="preserve">Supplemental Table </w:t>
      </w:r>
    </w:p>
    <w:p w14:paraId="5B6741FD" w14:textId="77777777" w:rsidR="0041221C" w:rsidRPr="001450A5" w:rsidRDefault="0041221C" w:rsidP="0041221C">
      <w:pPr>
        <w:rPr>
          <w:sz w:val="22"/>
          <w:szCs w:val="22"/>
        </w:rPr>
      </w:pPr>
    </w:p>
    <w:p w14:paraId="235B5FA1" w14:textId="560C3503" w:rsidR="0041221C" w:rsidRPr="001450A5" w:rsidRDefault="00020006" w:rsidP="0041221C">
      <w:pPr>
        <w:rPr>
          <w:sz w:val="22"/>
          <w:szCs w:val="22"/>
        </w:rPr>
      </w:pPr>
      <w:r w:rsidRPr="001450A5">
        <w:rPr>
          <w:sz w:val="22"/>
          <w:szCs w:val="22"/>
        </w:rPr>
        <w:t xml:space="preserve">Race/Ethnicity Sensitivity Analyses for </w:t>
      </w:r>
      <w:r w:rsidR="0041221C" w:rsidRPr="001450A5">
        <w:rPr>
          <w:sz w:val="22"/>
          <w:szCs w:val="22"/>
        </w:rPr>
        <w:t xml:space="preserve">PLE-Distress Mediation Analyses </w:t>
      </w:r>
    </w:p>
    <w:p w14:paraId="0370595E" w14:textId="77777777" w:rsidR="0041221C" w:rsidRPr="001450A5" w:rsidRDefault="0041221C" w:rsidP="0041221C">
      <w:pPr>
        <w:rPr>
          <w:i/>
          <w:i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40"/>
        <w:gridCol w:w="1440"/>
        <w:gridCol w:w="1440"/>
        <w:gridCol w:w="1440"/>
        <w:gridCol w:w="1440"/>
        <w:gridCol w:w="1440"/>
        <w:gridCol w:w="1531"/>
        <w:gridCol w:w="1350"/>
      </w:tblGrid>
      <w:tr w:rsidR="0041221C" w:rsidRPr="001450A5" w14:paraId="78839B28" w14:textId="77777777" w:rsidTr="00402B3E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14:paraId="08210F45" w14:textId="77777777" w:rsidR="0041221C" w:rsidRPr="001450A5" w:rsidRDefault="0041221C" w:rsidP="00402B3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536C4E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stress Score, β [95% CI]</w:t>
            </w:r>
          </w:p>
        </w:tc>
        <w:tc>
          <w:tcPr>
            <w:tcW w:w="57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6EECE9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stress Persistence, Odds Ratio [95% CI]</w:t>
            </w:r>
          </w:p>
        </w:tc>
      </w:tr>
      <w:tr w:rsidR="0041221C" w:rsidRPr="001450A5" w14:paraId="144717FA" w14:textId="77777777" w:rsidTr="00402B3E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438AD" w14:textId="77777777" w:rsidR="0041221C" w:rsidRPr="001450A5" w:rsidRDefault="0041221C" w:rsidP="00402B3E">
            <w:pPr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Media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5F3B76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78E606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1D4AF2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4D10CCA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Proportion Medi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E48A5C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9CB154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A4BCF69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60DE8F" w14:textId="77777777" w:rsidR="0041221C" w:rsidRPr="001450A5" w:rsidRDefault="0041221C" w:rsidP="00402B3E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sz w:val="20"/>
                <w:szCs w:val="20"/>
              </w:rPr>
              <w:t>Proportion Mediated</w:t>
            </w:r>
          </w:p>
        </w:tc>
      </w:tr>
      <w:tr w:rsidR="00D02F9C" w:rsidRPr="001450A5" w14:paraId="6CA77C08" w14:textId="77777777" w:rsidTr="00C2120F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14:paraId="066F8766" w14:textId="77777777" w:rsidR="00D02F9C" w:rsidRPr="001450A5" w:rsidRDefault="00D02F9C" w:rsidP="00D02F9C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PM</w:t>
            </w:r>
            <w:r w:rsidRPr="001450A5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7BA9C2C" w14:textId="443CCB9B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12</w:t>
            </w:r>
          </w:p>
          <w:p w14:paraId="7FAA02A8" w14:textId="0BA2C0D5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21, .044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3304784" w14:textId="54A6C8E0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05</w:t>
            </w:r>
          </w:p>
          <w:p w14:paraId="3834E67C" w14:textId="7F11A693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28, .038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B49B613" w14:textId="25DCB282" w:rsidR="00D02F9C" w:rsidRPr="00991B95" w:rsidRDefault="00D02F9C" w:rsidP="00D02F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B95">
              <w:rPr>
                <w:b/>
                <w:bCs/>
                <w:color w:val="000000"/>
                <w:sz w:val="20"/>
                <w:szCs w:val="20"/>
              </w:rPr>
              <w:t>.007</w:t>
            </w:r>
          </w:p>
          <w:p w14:paraId="607AFBD6" w14:textId="0A4D8372" w:rsidR="00D02F9C" w:rsidRPr="001450A5" w:rsidRDefault="00D02F9C" w:rsidP="00D02F9C">
            <w:pPr>
              <w:jc w:val="center"/>
              <w:rPr>
                <w:b/>
                <w:bCs/>
                <w:sz w:val="20"/>
                <w:szCs w:val="20"/>
              </w:rPr>
            </w:pPr>
            <w:r w:rsidRPr="00991B95">
              <w:rPr>
                <w:b/>
                <w:bCs/>
                <w:color w:val="000000"/>
                <w:sz w:val="20"/>
                <w:szCs w:val="20"/>
              </w:rPr>
              <w:t>[.000, .015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91C23F2" w14:textId="73B0AF98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</w:t>
            </w:r>
            <w:r w:rsidR="00223273" w:rsidRPr="001450A5"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8E7E3AB" w14:textId="77777777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02, </w:t>
            </w:r>
          </w:p>
          <w:p w14:paraId="779BE7A2" w14:textId="7360F019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63, 1.042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4FAF367" w14:textId="77777777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0.988, </w:t>
            </w:r>
          </w:p>
          <w:p w14:paraId="33122132" w14:textId="2DD8E423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50, 1.028]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03CCE318" w14:textId="5BC766C7" w:rsidR="00D02F9C" w:rsidRPr="001450A5" w:rsidRDefault="00D02F9C" w:rsidP="00D02F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1.014</w:t>
            </w:r>
          </w:p>
          <w:p w14:paraId="59905201" w14:textId="3B1849ED" w:rsidR="00D02F9C" w:rsidRPr="001450A5" w:rsidRDefault="00D02F9C" w:rsidP="00D02F9C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[1.009, 1.020]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0A6DE36" w14:textId="2254B231" w:rsidR="00D02F9C" w:rsidRPr="001450A5" w:rsidRDefault="00B902FB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548</w:t>
            </w:r>
          </w:p>
        </w:tc>
      </w:tr>
      <w:tr w:rsidR="00D02F9C" w:rsidRPr="001450A5" w14:paraId="78C2E1AF" w14:textId="77777777" w:rsidTr="00C2120F">
        <w:trPr>
          <w:trHeight w:val="274"/>
        </w:trPr>
        <w:tc>
          <w:tcPr>
            <w:tcW w:w="0" w:type="auto"/>
          </w:tcPr>
          <w:p w14:paraId="398476AE" w14:textId="77777777" w:rsidR="00D02F9C" w:rsidRPr="001450A5" w:rsidRDefault="00D02F9C" w:rsidP="00D02F9C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Families in Poverty</w:t>
            </w:r>
          </w:p>
        </w:tc>
        <w:tc>
          <w:tcPr>
            <w:tcW w:w="1440" w:type="dxa"/>
            <w:vAlign w:val="bottom"/>
          </w:tcPr>
          <w:p w14:paraId="25FAD6BD" w14:textId="42FB3EE3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12</w:t>
            </w:r>
          </w:p>
          <w:p w14:paraId="29C9B34D" w14:textId="01569427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22, .044]</w:t>
            </w:r>
          </w:p>
        </w:tc>
        <w:tc>
          <w:tcPr>
            <w:tcW w:w="1440" w:type="dxa"/>
            <w:vAlign w:val="bottom"/>
          </w:tcPr>
          <w:p w14:paraId="3C82C022" w14:textId="2F91751A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05</w:t>
            </w:r>
          </w:p>
          <w:p w14:paraId="39F04C64" w14:textId="3505D9D6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28, .038]</w:t>
            </w:r>
          </w:p>
        </w:tc>
        <w:tc>
          <w:tcPr>
            <w:tcW w:w="1440" w:type="dxa"/>
            <w:vAlign w:val="bottom"/>
          </w:tcPr>
          <w:p w14:paraId="67E6F7BB" w14:textId="36DC665A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07</w:t>
            </w:r>
          </w:p>
          <w:p w14:paraId="52AF73BD" w14:textId="6D62DD7E" w:rsidR="00D02F9C" w:rsidRPr="001450A5" w:rsidRDefault="00D02F9C" w:rsidP="00D02F9C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03, .019]</w:t>
            </w:r>
          </w:p>
        </w:tc>
        <w:tc>
          <w:tcPr>
            <w:tcW w:w="1440" w:type="dxa"/>
            <w:vAlign w:val="center"/>
          </w:tcPr>
          <w:p w14:paraId="2FF80A94" w14:textId="74EC727D" w:rsidR="00D02F9C" w:rsidRPr="001450A5" w:rsidRDefault="00223273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.555</w:t>
            </w:r>
          </w:p>
        </w:tc>
        <w:tc>
          <w:tcPr>
            <w:tcW w:w="1440" w:type="dxa"/>
            <w:vAlign w:val="bottom"/>
          </w:tcPr>
          <w:p w14:paraId="18CB8E12" w14:textId="77777777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02, </w:t>
            </w:r>
          </w:p>
          <w:p w14:paraId="59BA9F57" w14:textId="6A8C05E8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63, 1.043]</w:t>
            </w:r>
          </w:p>
        </w:tc>
        <w:tc>
          <w:tcPr>
            <w:tcW w:w="1440" w:type="dxa"/>
            <w:vAlign w:val="bottom"/>
          </w:tcPr>
          <w:p w14:paraId="618F1210" w14:textId="77777777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0.992, </w:t>
            </w:r>
          </w:p>
          <w:p w14:paraId="677FA2B2" w14:textId="6A588910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53, 1.032]</w:t>
            </w:r>
          </w:p>
        </w:tc>
        <w:tc>
          <w:tcPr>
            <w:tcW w:w="1531" w:type="dxa"/>
            <w:vAlign w:val="bottom"/>
          </w:tcPr>
          <w:p w14:paraId="74DD47F1" w14:textId="30676B79" w:rsidR="00D02F9C" w:rsidRPr="001450A5" w:rsidRDefault="00D02F9C" w:rsidP="00D02F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1.011</w:t>
            </w:r>
          </w:p>
          <w:p w14:paraId="26917B8E" w14:textId="6630B003" w:rsidR="00D02F9C" w:rsidRPr="001450A5" w:rsidRDefault="00D02F9C" w:rsidP="00D02F9C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[1.003, 1.018]</w:t>
            </w:r>
          </w:p>
        </w:tc>
        <w:tc>
          <w:tcPr>
            <w:tcW w:w="1350" w:type="dxa"/>
            <w:vAlign w:val="center"/>
          </w:tcPr>
          <w:p w14:paraId="363DB7D9" w14:textId="3946A692" w:rsidR="00D02F9C" w:rsidRPr="001450A5" w:rsidRDefault="00B902FB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565</w:t>
            </w:r>
          </w:p>
        </w:tc>
      </w:tr>
      <w:tr w:rsidR="00D02F9C" w:rsidRPr="001450A5" w14:paraId="13647E73" w14:textId="77777777" w:rsidTr="00C2120F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14:paraId="6758FF51" w14:textId="77777777" w:rsidR="00D02F9C" w:rsidRPr="001450A5" w:rsidRDefault="00D02F9C" w:rsidP="00D02F9C">
            <w:pPr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Income Disparit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FED4F00" w14:textId="080845E1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25</w:t>
            </w:r>
          </w:p>
          <w:p w14:paraId="5C47B34C" w14:textId="4E34855E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17, .066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F212142" w14:textId="7262561B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19</w:t>
            </w:r>
          </w:p>
          <w:p w14:paraId="45B64187" w14:textId="15C9F0A2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22, .060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1506B7C" w14:textId="419FA421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006</w:t>
            </w:r>
          </w:p>
          <w:p w14:paraId="7BFCA67D" w14:textId="0C8DA71B" w:rsidR="00D02F9C" w:rsidRPr="001450A5" w:rsidRDefault="00D02F9C" w:rsidP="00D02F9C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-.004, .018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8C106F" w14:textId="6DA7D99F" w:rsidR="00D02F9C" w:rsidRPr="001450A5" w:rsidRDefault="00223273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sz w:val="20"/>
                <w:szCs w:val="20"/>
              </w:rPr>
              <w:t>.7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952840E" w14:textId="77777777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16, </w:t>
            </w:r>
          </w:p>
          <w:p w14:paraId="665F3216" w14:textId="5415F485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79, 1.055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C63896C" w14:textId="77777777" w:rsidR="00D02F9C" w:rsidRPr="001450A5" w:rsidRDefault="00D02F9C" w:rsidP="00D02F9C">
            <w:pPr>
              <w:jc w:val="center"/>
              <w:rPr>
                <w:color w:val="000000"/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 xml:space="preserve">1.008, </w:t>
            </w:r>
          </w:p>
          <w:p w14:paraId="6D1165EF" w14:textId="48B4D531" w:rsidR="00D02F9C" w:rsidRPr="001450A5" w:rsidRDefault="00D02F9C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[0.971, 1.047]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B85E7BE" w14:textId="3A7F8838" w:rsidR="00D02F9C" w:rsidRPr="001450A5" w:rsidRDefault="00D02F9C" w:rsidP="00D02F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1.008</w:t>
            </w:r>
          </w:p>
          <w:p w14:paraId="4F8069E6" w14:textId="681DD51F" w:rsidR="00D02F9C" w:rsidRPr="001450A5" w:rsidRDefault="00D02F9C" w:rsidP="00D02F9C">
            <w:pPr>
              <w:jc w:val="center"/>
              <w:rPr>
                <w:b/>
                <w:bCs/>
                <w:sz w:val="20"/>
                <w:szCs w:val="20"/>
              </w:rPr>
            </w:pPr>
            <w:r w:rsidRPr="001450A5">
              <w:rPr>
                <w:b/>
                <w:bCs/>
                <w:color w:val="000000"/>
                <w:sz w:val="20"/>
                <w:szCs w:val="20"/>
              </w:rPr>
              <w:t>[1.001, 1.015]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C6B81F0" w14:textId="26E524DB" w:rsidR="00D02F9C" w:rsidRPr="001450A5" w:rsidRDefault="00B902FB" w:rsidP="00D02F9C">
            <w:pPr>
              <w:jc w:val="center"/>
              <w:rPr>
                <w:sz w:val="20"/>
                <w:szCs w:val="20"/>
              </w:rPr>
            </w:pPr>
            <w:r w:rsidRPr="001450A5">
              <w:rPr>
                <w:color w:val="000000"/>
                <w:sz w:val="20"/>
                <w:szCs w:val="20"/>
              </w:rPr>
              <w:t>.637</w:t>
            </w:r>
          </w:p>
        </w:tc>
      </w:tr>
    </w:tbl>
    <w:p w14:paraId="19AB46CF" w14:textId="52AEDB4E" w:rsidR="004727B4" w:rsidRPr="001450A5" w:rsidRDefault="004727B4" w:rsidP="004727B4">
      <w:pPr>
        <w:rPr>
          <w:sz w:val="22"/>
          <w:szCs w:val="22"/>
        </w:rPr>
      </w:pPr>
      <w:r w:rsidRPr="001450A5">
        <w:rPr>
          <w:i/>
          <w:iCs/>
          <w:sz w:val="22"/>
          <w:szCs w:val="22"/>
        </w:rPr>
        <w:t xml:space="preserve">Note. </w:t>
      </w:r>
      <w:r w:rsidRPr="001450A5">
        <w:rPr>
          <w:sz w:val="22"/>
          <w:szCs w:val="22"/>
        </w:rPr>
        <w:t>Bolded values indicate a significant indirect effect. Additional race/ethnicity covariates include Black, Hispanic, Asian, and Other Race, such that White pre-adolescents are the reference group.</w:t>
      </w:r>
      <w:r w:rsidR="00F17D89" w:rsidRPr="001450A5">
        <w:rPr>
          <w:sz w:val="22"/>
          <w:szCs w:val="22"/>
        </w:rPr>
        <w:t xml:space="preserve"> </w:t>
      </w:r>
    </w:p>
    <w:p w14:paraId="27B1B35E" w14:textId="77777777" w:rsidR="0041221C" w:rsidRPr="001450A5" w:rsidRDefault="0041221C" w:rsidP="0041221C">
      <w:pPr>
        <w:rPr>
          <w:sz w:val="22"/>
          <w:szCs w:val="22"/>
        </w:rPr>
      </w:pPr>
    </w:p>
    <w:p w14:paraId="1DA0D27D" w14:textId="77777777" w:rsidR="0041221C" w:rsidRPr="001450A5" w:rsidRDefault="0041221C" w:rsidP="00651097">
      <w:pPr>
        <w:rPr>
          <w:sz w:val="22"/>
          <w:szCs w:val="22"/>
        </w:rPr>
      </w:pPr>
    </w:p>
    <w:p w14:paraId="797A344D" w14:textId="77777777" w:rsidR="001450A5" w:rsidRPr="001450A5" w:rsidRDefault="001450A5">
      <w:pPr>
        <w:rPr>
          <w:sz w:val="22"/>
          <w:szCs w:val="22"/>
        </w:rPr>
      </w:pPr>
    </w:p>
    <w:sectPr w:rsidR="001450A5" w:rsidRPr="001450A5" w:rsidSect="00CC1A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629B0" w14:textId="77777777" w:rsidR="00587D88" w:rsidRDefault="00587D88" w:rsidP="00CA5142">
      <w:r>
        <w:separator/>
      </w:r>
    </w:p>
  </w:endnote>
  <w:endnote w:type="continuationSeparator" w:id="0">
    <w:p w14:paraId="456562A6" w14:textId="77777777" w:rsidR="00587D88" w:rsidRDefault="00587D88" w:rsidP="00CA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3A279" w14:textId="77777777" w:rsidR="00587D88" w:rsidRDefault="00587D88" w:rsidP="00CA5142">
      <w:r>
        <w:separator/>
      </w:r>
    </w:p>
  </w:footnote>
  <w:footnote w:type="continuationSeparator" w:id="0">
    <w:p w14:paraId="24A1814F" w14:textId="77777777" w:rsidR="00587D88" w:rsidRDefault="00587D88" w:rsidP="00CA51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27942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AFFB65" w14:textId="60C7D943" w:rsidR="00CA5142" w:rsidRDefault="00CA5142" w:rsidP="00D722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1C1DCC" w14:textId="77777777" w:rsidR="00CA5142" w:rsidRDefault="00CA5142" w:rsidP="00CA51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-15078249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B655A2" w14:textId="5F1900D1" w:rsidR="00CA5142" w:rsidRPr="00F85724" w:rsidRDefault="00CA5142" w:rsidP="00D722F2">
        <w:pPr>
          <w:pStyle w:val="Head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F85724">
          <w:rPr>
            <w:rStyle w:val="PageNumber"/>
            <w:sz w:val="22"/>
            <w:szCs w:val="22"/>
          </w:rPr>
          <w:fldChar w:fldCharType="begin"/>
        </w:r>
        <w:r w:rsidRPr="00F85724">
          <w:rPr>
            <w:rStyle w:val="PageNumber"/>
            <w:sz w:val="22"/>
            <w:szCs w:val="22"/>
          </w:rPr>
          <w:instrText xml:space="preserve"> PAGE </w:instrText>
        </w:r>
        <w:r w:rsidRPr="00F85724">
          <w:rPr>
            <w:rStyle w:val="PageNumber"/>
            <w:sz w:val="22"/>
            <w:szCs w:val="22"/>
          </w:rPr>
          <w:fldChar w:fldCharType="separate"/>
        </w:r>
        <w:r w:rsidRPr="00F85724">
          <w:rPr>
            <w:rStyle w:val="PageNumber"/>
            <w:noProof/>
            <w:sz w:val="22"/>
            <w:szCs w:val="22"/>
          </w:rPr>
          <w:t>1</w:t>
        </w:r>
        <w:r w:rsidRPr="00F85724">
          <w:rPr>
            <w:rStyle w:val="PageNumber"/>
            <w:sz w:val="22"/>
            <w:szCs w:val="22"/>
          </w:rPr>
          <w:fldChar w:fldCharType="end"/>
        </w:r>
      </w:p>
    </w:sdtContent>
  </w:sdt>
  <w:p w14:paraId="750F0EC3" w14:textId="3F199645" w:rsidR="00CA5142" w:rsidRDefault="004C2506" w:rsidP="00CA5142">
    <w:pPr>
      <w:pStyle w:val="Header"/>
      <w:ind w:right="36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A6B6C6" wp14:editId="3DBE9E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8B6FCE"/>
    <w:multiLevelType w:val="hybridMultilevel"/>
    <w:tmpl w:val="8F0E9C08"/>
    <w:lvl w:ilvl="0" w:tplc="1AE2AC5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4D1"/>
    <w:rsid w:val="00020006"/>
    <w:rsid w:val="000216C1"/>
    <w:rsid w:val="00044CF4"/>
    <w:rsid w:val="00051906"/>
    <w:rsid w:val="000617B4"/>
    <w:rsid w:val="00063B61"/>
    <w:rsid w:val="00063E04"/>
    <w:rsid w:val="00065397"/>
    <w:rsid w:val="00084159"/>
    <w:rsid w:val="0009307A"/>
    <w:rsid w:val="00095CAC"/>
    <w:rsid w:val="00096B5E"/>
    <w:rsid w:val="000C2787"/>
    <w:rsid w:val="000C2AD7"/>
    <w:rsid w:val="000D49B6"/>
    <w:rsid w:val="000E3983"/>
    <w:rsid w:val="00105B40"/>
    <w:rsid w:val="00114EFD"/>
    <w:rsid w:val="00140F45"/>
    <w:rsid w:val="001450A5"/>
    <w:rsid w:val="00152F2B"/>
    <w:rsid w:val="00153D05"/>
    <w:rsid w:val="00162740"/>
    <w:rsid w:val="00170584"/>
    <w:rsid w:val="00185ED6"/>
    <w:rsid w:val="001A5251"/>
    <w:rsid w:val="001B79F0"/>
    <w:rsid w:val="001E1BF1"/>
    <w:rsid w:val="001E2F5E"/>
    <w:rsid w:val="001E7538"/>
    <w:rsid w:val="001F1FB5"/>
    <w:rsid w:val="001F20E4"/>
    <w:rsid w:val="001F331C"/>
    <w:rsid w:val="001F4B00"/>
    <w:rsid w:val="00203DC8"/>
    <w:rsid w:val="00212D50"/>
    <w:rsid w:val="0021720F"/>
    <w:rsid w:val="00223273"/>
    <w:rsid w:val="00233D81"/>
    <w:rsid w:val="00235468"/>
    <w:rsid w:val="00242143"/>
    <w:rsid w:val="00262B9E"/>
    <w:rsid w:val="00273E70"/>
    <w:rsid w:val="00280B40"/>
    <w:rsid w:val="002832BC"/>
    <w:rsid w:val="002A5DCC"/>
    <w:rsid w:val="002B08B4"/>
    <w:rsid w:val="002C18AC"/>
    <w:rsid w:val="002C31F2"/>
    <w:rsid w:val="002E0D7A"/>
    <w:rsid w:val="002E150C"/>
    <w:rsid w:val="002F4C00"/>
    <w:rsid w:val="003032DC"/>
    <w:rsid w:val="0030792C"/>
    <w:rsid w:val="00315027"/>
    <w:rsid w:val="003232A1"/>
    <w:rsid w:val="00324621"/>
    <w:rsid w:val="00327D86"/>
    <w:rsid w:val="003310FE"/>
    <w:rsid w:val="00332ADB"/>
    <w:rsid w:val="00357373"/>
    <w:rsid w:val="00357F46"/>
    <w:rsid w:val="003672F7"/>
    <w:rsid w:val="003724DB"/>
    <w:rsid w:val="003A0D75"/>
    <w:rsid w:val="003A25C5"/>
    <w:rsid w:val="003B2614"/>
    <w:rsid w:val="003B5DCE"/>
    <w:rsid w:val="003B6314"/>
    <w:rsid w:val="003C6772"/>
    <w:rsid w:val="003C7B04"/>
    <w:rsid w:val="003F4AAD"/>
    <w:rsid w:val="003F7B00"/>
    <w:rsid w:val="0041221C"/>
    <w:rsid w:val="00433C93"/>
    <w:rsid w:val="00464E4C"/>
    <w:rsid w:val="004652AF"/>
    <w:rsid w:val="0046789E"/>
    <w:rsid w:val="00470BF6"/>
    <w:rsid w:val="00470D19"/>
    <w:rsid w:val="004727B4"/>
    <w:rsid w:val="004B51F1"/>
    <w:rsid w:val="004C2506"/>
    <w:rsid w:val="004C4056"/>
    <w:rsid w:val="004D1983"/>
    <w:rsid w:val="004D3A74"/>
    <w:rsid w:val="004E2D7F"/>
    <w:rsid w:val="004E51A0"/>
    <w:rsid w:val="004F0D44"/>
    <w:rsid w:val="004F158A"/>
    <w:rsid w:val="005007DA"/>
    <w:rsid w:val="00506719"/>
    <w:rsid w:val="0052459C"/>
    <w:rsid w:val="00525C87"/>
    <w:rsid w:val="00532CA6"/>
    <w:rsid w:val="00541A72"/>
    <w:rsid w:val="0054327C"/>
    <w:rsid w:val="00544170"/>
    <w:rsid w:val="00576D98"/>
    <w:rsid w:val="00587A64"/>
    <w:rsid w:val="00587D88"/>
    <w:rsid w:val="005923CF"/>
    <w:rsid w:val="00595F47"/>
    <w:rsid w:val="005B3856"/>
    <w:rsid w:val="005E3192"/>
    <w:rsid w:val="0061155C"/>
    <w:rsid w:val="0063187F"/>
    <w:rsid w:val="006354D1"/>
    <w:rsid w:val="00651097"/>
    <w:rsid w:val="00652AEB"/>
    <w:rsid w:val="00657BD6"/>
    <w:rsid w:val="006621BE"/>
    <w:rsid w:val="00662345"/>
    <w:rsid w:val="0066510F"/>
    <w:rsid w:val="00672183"/>
    <w:rsid w:val="00684E28"/>
    <w:rsid w:val="00687851"/>
    <w:rsid w:val="006922CC"/>
    <w:rsid w:val="006C2F5D"/>
    <w:rsid w:val="006C3FBD"/>
    <w:rsid w:val="006C7580"/>
    <w:rsid w:val="006D061C"/>
    <w:rsid w:val="006E0ACC"/>
    <w:rsid w:val="006F2C39"/>
    <w:rsid w:val="00714CCD"/>
    <w:rsid w:val="00723433"/>
    <w:rsid w:val="00777E42"/>
    <w:rsid w:val="00787697"/>
    <w:rsid w:val="007A00F7"/>
    <w:rsid w:val="007B2B5F"/>
    <w:rsid w:val="007B611A"/>
    <w:rsid w:val="007C6570"/>
    <w:rsid w:val="007E68C8"/>
    <w:rsid w:val="007F4A0D"/>
    <w:rsid w:val="008079CD"/>
    <w:rsid w:val="008177E4"/>
    <w:rsid w:val="0083268D"/>
    <w:rsid w:val="008337A6"/>
    <w:rsid w:val="00841939"/>
    <w:rsid w:val="00861DE2"/>
    <w:rsid w:val="00870C46"/>
    <w:rsid w:val="008758DE"/>
    <w:rsid w:val="00883C4A"/>
    <w:rsid w:val="00894EFA"/>
    <w:rsid w:val="00895D55"/>
    <w:rsid w:val="008A5374"/>
    <w:rsid w:val="008C18D5"/>
    <w:rsid w:val="008C3B21"/>
    <w:rsid w:val="008D7A28"/>
    <w:rsid w:val="008F1E7F"/>
    <w:rsid w:val="00900D85"/>
    <w:rsid w:val="00906513"/>
    <w:rsid w:val="009141D6"/>
    <w:rsid w:val="00924BFB"/>
    <w:rsid w:val="00941B06"/>
    <w:rsid w:val="00954B4A"/>
    <w:rsid w:val="0098021D"/>
    <w:rsid w:val="00991B95"/>
    <w:rsid w:val="009934E7"/>
    <w:rsid w:val="009A1A5B"/>
    <w:rsid w:val="009C1741"/>
    <w:rsid w:val="009F02B5"/>
    <w:rsid w:val="009F1CDF"/>
    <w:rsid w:val="00A021C0"/>
    <w:rsid w:val="00A05E52"/>
    <w:rsid w:val="00A15C06"/>
    <w:rsid w:val="00A26034"/>
    <w:rsid w:val="00A30C57"/>
    <w:rsid w:val="00A30FE1"/>
    <w:rsid w:val="00A3271F"/>
    <w:rsid w:val="00A420F1"/>
    <w:rsid w:val="00A63999"/>
    <w:rsid w:val="00A908A4"/>
    <w:rsid w:val="00AA413A"/>
    <w:rsid w:val="00AC2BE7"/>
    <w:rsid w:val="00AC4DC3"/>
    <w:rsid w:val="00AD7792"/>
    <w:rsid w:val="00AE1910"/>
    <w:rsid w:val="00B110BB"/>
    <w:rsid w:val="00B25EB3"/>
    <w:rsid w:val="00B44C92"/>
    <w:rsid w:val="00B5045D"/>
    <w:rsid w:val="00B5314D"/>
    <w:rsid w:val="00B65BB8"/>
    <w:rsid w:val="00B72F43"/>
    <w:rsid w:val="00B7669B"/>
    <w:rsid w:val="00B902FB"/>
    <w:rsid w:val="00B92D25"/>
    <w:rsid w:val="00BB17D1"/>
    <w:rsid w:val="00BE237C"/>
    <w:rsid w:val="00BF0387"/>
    <w:rsid w:val="00BF4129"/>
    <w:rsid w:val="00C01F5C"/>
    <w:rsid w:val="00C10587"/>
    <w:rsid w:val="00C24FDD"/>
    <w:rsid w:val="00C33DA6"/>
    <w:rsid w:val="00C35811"/>
    <w:rsid w:val="00C4000A"/>
    <w:rsid w:val="00C6009E"/>
    <w:rsid w:val="00C6609D"/>
    <w:rsid w:val="00C72829"/>
    <w:rsid w:val="00C74054"/>
    <w:rsid w:val="00C81A04"/>
    <w:rsid w:val="00C840D3"/>
    <w:rsid w:val="00CA5142"/>
    <w:rsid w:val="00CC1A4C"/>
    <w:rsid w:val="00CC1B5D"/>
    <w:rsid w:val="00CC30D4"/>
    <w:rsid w:val="00CD39FA"/>
    <w:rsid w:val="00D02F9C"/>
    <w:rsid w:val="00D07DFE"/>
    <w:rsid w:val="00D342DC"/>
    <w:rsid w:val="00D654EE"/>
    <w:rsid w:val="00D800C5"/>
    <w:rsid w:val="00D93523"/>
    <w:rsid w:val="00D96A78"/>
    <w:rsid w:val="00D96BEA"/>
    <w:rsid w:val="00DB337C"/>
    <w:rsid w:val="00DB38AE"/>
    <w:rsid w:val="00DC11FC"/>
    <w:rsid w:val="00DC18A6"/>
    <w:rsid w:val="00DD12BB"/>
    <w:rsid w:val="00DE4260"/>
    <w:rsid w:val="00DE4A2A"/>
    <w:rsid w:val="00E05403"/>
    <w:rsid w:val="00E11C37"/>
    <w:rsid w:val="00E209A4"/>
    <w:rsid w:val="00E27B72"/>
    <w:rsid w:val="00E37E48"/>
    <w:rsid w:val="00E40A86"/>
    <w:rsid w:val="00E6067C"/>
    <w:rsid w:val="00E70D0E"/>
    <w:rsid w:val="00E762BD"/>
    <w:rsid w:val="00E9062A"/>
    <w:rsid w:val="00E93E45"/>
    <w:rsid w:val="00EA496D"/>
    <w:rsid w:val="00EB0023"/>
    <w:rsid w:val="00EB12E2"/>
    <w:rsid w:val="00EB64CF"/>
    <w:rsid w:val="00ED4E3D"/>
    <w:rsid w:val="00EE531A"/>
    <w:rsid w:val="00EE7FE7"/>
    <w:rsid w:val="00EF5864"/>
    <w:rsid w:val="00F14ACA"/>
    <w:rsid w:val="00F175D3"/>
    <w:rsid w:val="00F17D89"/>
    <w:rsid w:val="00F246EB"/>
    <w:rsid w:val="00F70385"/>
    <w:rsid w:val="00F71350"/>
    <w:rsid w:val="00F77891"/>
    <w:rsid w:val="00F85724"/>
    <w:rsid w:val="00FA2B59"/>
    <w:rsid w:val="00FC2C76"/>
    <w:rsid w:val="00FD2B6A"/>
    <w:rsid w:val="00FE494C"/>
    <w:rsid w:val="00FE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5BED3"/>
  <w14:defaultImageDpi w14:val="32767"/>
  <w15:chartTrackingRefBased/>
  <w15:docId w15:val="{B29882B3-7CDC-FE45-93DF-5D9C3D12B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5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5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4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4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4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4D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F4C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1F5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1F5C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2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51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142"/>
  </w:style>
  <w:style w:type="character" w:styleId="PageNumber">
    <w:name w:val="page number"/>
    <w:basedOn w:val="DefaultParagraphFont"/>
    <w:uiPriority w:val="99"/>
    <w:semiHidden/>
    <w:unhideWhenUsed/>
    <w:rsid w:val="00CA5142"/>
  </w:style>
  <w:style w:type="paragraph" w:styleId="Footer">
    <w:name w:val="footer"/>
    <w:basedOn w:val="Normal"/>
    <w:link w:val="FooterChar"/>
    <w:uiPriority w:val="99"/>
    <w:unhideWhenUsed/>
    <w:rsid w:val="00F857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724"/>
  </w:style>
  <w:style w:type="character" w:styleId="UnresolvedMention">
    <w:name w:val="Unresolved Mention"/>
    <w:basedOn w:val="DefaultParagraphFont"/>
    <w:uiPriority w:val="99"/>
    <w:rsid w:val="00E054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1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ell-Feder, David</dc:creator>
  <cp:keywords/>
  <dc:description/>
  <cp:lastModifiedBy>Saxena, Abhishek</cp:lastModifiedBy>
  <cp:revision>2</cp:revision>
  <dcterms:created xsi:type="dcterms:W3CDTF">2022-01-25T23:46:00Z</dcterms:created>
  <dcterms:modified xsi:type="dcterms:W3CDTF">2022-01-25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wfcmxLxG"/&gt;&lt;style id="http://www.zotero.org/styles/apa" locale="en-US" hasBibliography="1" bibliographyStyleHasBeenSet="0"/&gt;&lt;prefs&gt;&lt;pref name="fieldType" value="Field"/&gt;&lt;/prefs&gt;&lt;/data&gt;</vt:lpwstr>
  </property>
</Properties>
</file>